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3F14BC" w14:textId="2A2329E0" w:rsidR="00F47C50" w:rsidRDefault="00EA51E5">
      <w:pPr>
        <w:rPr>
          <w:lang w:val="en-US"/>
        </w:rPr>
      </w:pPr>
      <w:r>
        <w:rPr>
          <w:lang w:val="en-US"/>
        </w:rPr>
        <w:t xml:space="preserve">Table </w:t>
      </w:r>
      <w:r w:rsidR="00DA7147">
        <w:rPr>
          <w:lang w:val="en-US"/>
        </w:rPr>
        <w:t>1</w:t>
      </w:r>
      <w:r>
        <w:rPr>
          <w:lang w:val="en-US"/>
        </w:rPr>
        <w:t xml:space="preserve"> Summarization of the </w:t>
      </w:r>
      <w:r w:rsidR="00B309F0">
        <w:rPr>
          <w:lang w:val="en-US"/>
        </w:rPr>
        <w:t>treatments</w:t>
      </w:r>
      <w:r w:rsidR="004E5207">
        <w:rPr>
          <w:lang w:val="en-US"/>
        </w:rPr>
        <w:t xml:space="preserve"> and re</w:t>
      </w:r>
      <w:r w:rsidR="000250DF">
        <w:rPr>
          <w:lang w:val="en-US"/>
        </w:rPr>
        <w:t>s</w:t>
      </w:r>
      <w:r w:rsidR="004E5207">
        <w:rPr>
          <w:lang w:val="en-US"/>
        </w:rPr>
        <w:t>ponds.</w:t>
      </w:r>
    </w:p>
    <w:tbl>
      <w:tblPr>
        <w:tblStyle w:val="TableGrid"/>
        <w:tblW w:w="1517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76"/>
        <w:gridCol w:w="956"/>
        <w:gridCol w:w="1218"/>
        <w:gridCol w:w="868"/>
        <w:gridCol w:w="2035"/>
        <w:gridCol w:w="1748"/>
        <w:gridCol w:w="1276"/>
        <w:gridCol w:w="1386"/>
        <w:gridCol w:w="1522"/>
        <w:gridCol w:w="968"/>
        <w:gridCol w:w="1526"/>
      </w:tblGrid>
      <w:tr w:rsidR="006803FD" w:rsidRPr="005377B0" w14:paraId="23FB6665" w14:textId="77777777" w:rsidTr="00F92AE5">
        <w:trPr>
          <w:trHeight w:val="634"/>
        </w:trPr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A2C1ED" w14:textId="77777777" w:rsidR="006803FD" w:rsidRPr="005377B0" w:rsidRDefault="006803FD" w:rsidP="00AE71B3">
            <w:pPr>
              <w:jc w:val="left"/>
              <w:rPr>
                <w:sz w:val="18"/>
                <w:szCs w:val="18"/>
                <w:lang w:val="en-US"/>
              </w:rPr>
            </w:pPr>
            <w:r w:rsidRPr="005377B0">
              <w:rPr>
                <w:sz w:val="18"/>
                <w:szCs w:val="18"/>
                <w:lang w:val="en-US"/>
              </w:rPr>
              <w:t>Study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DC010C" w14:textId="4564F5B4" w:rsidR="006803FD" w:rsidRPr="005377B0" w:rsidRDefault="006803FD" w:rsidP="00AE71B3">
            <w:pPr>
              <w:jc w:val="left"/>
              <w:rPr>
                <w:sz w:val="18"/>
                <w:szCs w:val="18"/>
                <w:lang w:val="en-US"/>
              </w:rPr>
            </w:pPr>
            <w:r w:rsidRPr="005377B0">
              <w:rPr>
                <w:sz w:val="18"/>
                <w:szCs w:val="18"/>
              </w:rPr>
              <w:t>Site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DD4AA7" w14:textId="77777777" w:rsidR="006803FD" w:rsidRPr="005377B0" w:rsidRDefault="006803FD" w:rsidP="00AE71B3">
            <w:pPr>
              <w:jc w:val="left"/>
              <w:rPr>
                <w:sz w:val="18"/>
                <w:szCs w:val="18"/>
                <w:lang w:val="en-US"/>
              </w:rPr>
            </w:pPr>
            <w:r w:rsidRPr="005377B0">
              <w:rPr>
                <w:sz w:val="18"/>
                <w:szCs w:val="18"/>
                <w:lang w:val="en-US"/>
              </w:rPr>
              <w:t>Neoadjuvant</w:t>
            </w:r>
          </w:p>
          <w:p w14:paraId="7B85B83D" w14:textId="39A05927" w:rsidR="006803FD" w:rsidRPr="005377B0" w:rsidRDefault="00D40876" w:rsidP="00AE71B3">
            <w:pPr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matinib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F9F89D" w14:textId="77777777" w:rsidR="006803FD" w:rsidRPr="005377B0" w:rsidRDefault="006803FD" w:rsidP="00AE71B3">
            <w:pPr>
              <w:jc w:val="left"/>
              <w:rPr>
                <w:sz w:val="18"/>
                <w:szCs w:val="18"/>
                <w:lang w:val="en-US"/>
              </w:rPr>
            </w:pPr>
            <w:r w:rsidRPr="005377B0">
              <w:rPr>
                <w:sz w:val="18"/>
                <w:szCs w:val="18"/>
                <w:lang w:val="en-US"/>
              </w:rPr>
              <w:t>Upfront</w:t>
            </w:r>
          </w:p>
          <w:p w14:paraId="37C39400" w14:textId="77777777" w:rsidR="006803FD" w:rsidRPr="005377B0" w:rsidRDefault="006803FD" w:rsidP="00AE71B3">
            <w:pPr>
              <w:jc w:val="left"/>
              <w:rPr>
                <w:sz w:val="18"/>
                <w:szCs w:val="18"/>
                <w:lang w:val="en-US"/>
              </w:rPr>
            </w:pPr>
            <w:r w:rsidRPr="005377B0">
              <w:rPr>
                <w:sz w:val="18"/>
                <w:szCs w:val="18"/>
                <w:lang w:val="en-US"/>
              </w:rPr>
              <w:t>surgery</w:t>
            </w:r>
          </w:p>
        </w:tc>
        <w:tc>
          <w:tcPr>
            <w:tcW w:w="2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F0BEDB" w14:textId="1545F71B" w:rsidR="006803FD" w:rsidRDefault="006803FD" w:rsidP="00AE71B3">
            <w:pPr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umor</w:t>
            </w:r>
            <w:r w:rsidR="00706F17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size</w:t>
            </w:r>
          </w:p>
          <w:p w14:paraId="66A8546C" w14:textId="077247EA" w:rsidR="006803FD" w:rsidRPr="005377B0" w:rsidRDefault="006803FD" w:rsidP="00AE71B3">
            <w:pPr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</w:t>
            </w:r>
            <w:proofErr w:type="gramStart"/>
            <w:r>
              <w:rPr>
                <w:sz w:val="18"/>
                <w:szCs w:val="18"/>
                <w:lang w:val="en-US"/>
              </w:rPr>
              <w:t>median</w:t>
            </w:r>
            <w:proofErr w:type="gramEnd"/>
            <w:r>
              <w:rPr>
                <w:sz w:val="18"/>
                <w:szCs w:val="18"/>
                <w:lang w:val="en-US"/>
              </w:rPr>
              <w:t>, cm)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E4AE17" w14:textId="44AF74A5" w:rsidR="006803FD" w:rsidRDefault="006803FD" w:rsidP="00AE71B3">
            <w:pPr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Distance </w:t>
            </w:r>
            <w:r w:rsidR="00AD64B4">
              <w:rPr>
                <w:sz w:val="18"/>
                <w:szCs w:val="18"/>
                <w:lang w:val="en-US"/>
              </w:rPr>
              <w:t>t</w:t>
            </w:r>
            <w:r>
              <w:rPr>
                <w:sz w:val="18"/>
                <w:szCs w:val="18"/>
                <w:lang w:val="en-US"/>
              </w:rPr>
              <w:t>o</w:t>
            </w:r>
            <w:r w:rsidR="00BA7128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anus</w:t>
            </w:r>
          </w:p>
          <w:p w14:paraId="62BBA9FE" w14:textId="20B9A47C" w:rsidR="006803FD" w:rsidRPr="005377B0" w:rsidRDefault="006803FD" w:rsidP="00AE71B3">
            <w:pPr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</w:t>
            </w:r>
            <w:proofErr w:type="gramStart"/>
            <w:r>
              <w:rPr>
                <w:sz w:val="18"/>
                <w:szCs w:val="18"/>
                <w:lang w:val="en-US"/>
              </w:rPr>
              <w:t>median</w:t>
            </w:r>
            <w:proofErr w:type="gramEnd"/>
            <w:r>
              <w:rPr>
                <w:sz w:val="18"/>
                <w:szCs w:val="18"/>
                <w:lang w:val="en-US"/>
              </w:rPr>
              <w:t>, cm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3D912B" w14:textId="26656C3D" w:rsidR="006803FD" w:rsidRDefault="006803FD" w:rsidP="00AE71B3">
            <w:pPr>
              <w:jc w:val="left"/>
              <w:rPr>
                <w:sz w:val="18"/>
                <w:szCs w:val="18"/>
                <w:lang w:val="en-US"/>
              </w:rPr>
            </w:pPr>
            <w:r w:rsidRPr="005377B0">
              <w:rPr>
                <w:sz w:val="18"/>
                <w:szCs w:val="18"/>
                <w:lang w:val="en-US"/>
              </w:rPr>
              <w:t>Duration of</w:t>
            </w:r>
          </w:p>
          <w:p w14:paraId="1BF61D74" w14:textId="42AE5785" w:rsidR="00F92AE5" w:rsidRDefault="00A61D1D" w:rsidP="00AE71B3">
            <w:pPr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</w:t>
            </w:r>
            <w:r w:rsidR="00F92AE5">
              <w:rPr>
                <w:sz w:val="18"/>
                <w:szCs w:val="18"/>
                <w:lang w:val="en-US"/>
              </w:rPr>
              <w:t>eoadjuvant</w:t>
            </w:r>
          </w:p>
          <w:p w14:paraId="324923EE" w14:textId="28709209" w:rsidR="00A61D1D" w:rsidRPr="005377B0" w:rsidRDefault="00157BE5" w:rsidP="00AE71B3">
            <w:pPr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matinib</w:t>
            </w:r>
          </w:p>
          <w:p w14:paraId="6DF70160" w14:textId="77777777" w:rsidR="006803FD" w:rsidRPr="005377B0" w:rsidRDefault="006803FD" w:rsidP="00AE71B3">
            <w:pPr>
              <w:jc w:val="left"/>
              <w:rPr>
                <w:sz w:val="18"/>
                <w:szCs w:val="18"/>
                <w:lang w:val="en-US"/>
              </w:rPr>
            </w:pPr>
            <w:r w:rsidRPr="005377B0">
              <w:rPr>
                <w:sz w:val="18"/>
                <w:szCs w:val="18"/>
                <w:lang w:val="en-US"/>
              </w:rPr>
              <w:t>(</w:t>
            </w:r>
            <w:proofErr w:type="gramStart"/>
            <w:r w:rsidRPr="005377B0">
              <w:rPr>
                <w:sz w:val="18"/>
                <w:szCs w:val="18"/>
                <w:lang w:val="en-US"/>
              </w:rPr>
              <w:t>median</w:t>
            </w:r>
            <w:proofErr w:type="gramEnd"/>
            <w:r w:rsidRPr="005377B0"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5377B0">
              <w:rPr>
                <w:sz w:val="18"/>
                <w:szCs w:val="18"/>
                <w:lang w:val="en-US"/>
              </w:rPr>
              <w:t>mo</w:t>
            </w:r>
            <w:proofErr w:type="spellEnd"/>
            <w:r w:rsidRPr="005377B0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4A475C" w14:textId="77777777" w:rsidR="006803FD" w:rsidRDefault="006803FD" w:rsidP="00AE71B3">
            <w:pPr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Tumor </w:t>
            </w:r>
          </w:p>
          <w:p w14:paraId="0F6262E2" w14:textId="0F5C342C" w:rsidR="006803FD" w:rsidRPr="005377B0" w:rsidRDefault="006803FD" w:rsidP="00AE71B3">
            <w:pPr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sponse</w:t>
            </w:r>
          </w:p>
        </w:tc>
        <w:tc>
          <w:tcPr>
            <w:tcW w:w="15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FCA94D" w14:textId="2FD8131F" w:rsidR="006803FD" w:rsidRPr="005377B0" w:rsidRDefault="006803FD" w:rsidP="00AE71B3">
            <w:pPr>
              <w:jc w:val="left"/>
              <w:rPr>
                <w:sz w:val="18"/>
                <w:szCs w:val="18"/>
                <w:lang w:val="en-US"/>
              </w:rPr>
            </w:pPr>
            <w:r w:rsidRPr="005377B0">
              <w:rPr>
                <w:sz w:val="18"/>
                <w:szCs w:val="18"/>
                <w:lang w:val="en-US"/>
              </w:rPr>
              <w:t>Reduction</w:t>
            </w:r>
          </w:p>
          <w:p w14:paraId="72F7B853" w14:textId="77777777" w:rsidR="006803FD" w:rsidRPr="005377B0" w:rsidRDefault="006803FD" w:rsidP="00AE71B3">
            <w:pPr>
              <w:jc w:val="left"/>
              <w:rPr>
                <w:sz w:val="18"/>
                <w:szCs w:val="18"/>
                <w:lang w:val="en-US"/>
              </w:rPr>
            </w:pPr>
            <w:r w:rsidRPr="005377B0">
              <w:rPr>
                <w:sz w:val="18"/>
                <w:szCs w:val="18"/>
                <w:lang w:val="en-US"/>
              </w:rPr>
              <w:t>Rate of size</w:t>
            </w:r>
          </w:p>
          <w:p w14:paraId="246741B0" w14:textId="77777777" w:rsidR="006803FD" w:rsidRPr="005377B0" w:rsidRDefault="006803FD" w:rsidP="00AE71B3">
            <w:pPr>
              <w:jc w:val="left"/>
              <w:rPr>
                <w:sz w:val="18"/>
                <w:szCs w:val="18"/>
                <w:lang w:val="en-US"/>
              </w:rPr>
            </w:pPr>
            <w:r w:rsidRPr="005377B0">
              <w:rPr>
                <w:sz w:val="18"/>
                <w:szCs w:val="18"/>
                <w:lang w:val="en-US"/>
              </w:rPr>
              <w:t>(</w:t>
            </w:r>
            <w:proofErr w:type="gramStart"/>
            <w:r w:rsidRPr="005377B0">
              <w:rPr>
                <w:sz w:val="18"/>
                <w:szCs w:val="18"/>
                <w:lang w:val="en-US"/>
              </w:rPr>
              <w:t>median</w:t>
            </w:r>
            <w:proofErr w:type="gramEnd"/>
            <w:r w:rsidRPr="005377B0">
              <w:rPr>
                <w:sz w:val="18"/>
                <w:szCs w:val="18"/>
                <w:lang w:val="en-US"/>
              </w:rPr>
              <w:t>, %)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4FC864" w14:textId="77777777" w:rsidR="006803FD" w:rsidRPr="005377B0" w:rsidRDefault="006803FD" w:rsidP="00AE71B3">
            <w:pPr>
              <w:jc w:val="left"/>
              <w:rPr>
                <w:sz w:val="18"/>
                <w:szCs w:val="18"/>
                <w:lang w:val="en-US"/>
              </w:rPr>
            </w:pPr>
            <w:r w:rsidRPr="005377B0">
              <w:rPr>
                <w:sz w:val="18"/>
                <w:szCs w:val="18"/>
                <w:lang w:val="en-US"/>
              </w:rPr>
              <w:t>Adjuvant</w:t>
            </w:r>
          </w:p>
          <w:p w14:paraId="17C77ACC" w14:textId="77777777" w:rsidR="006803FD" w:rsidRPr="005377B0" w:rsidRDefault="006803FD" w:rsidP="00AE71B3">
            <w:pPr>
              <w:jc w:val="left"/>
              <w:rPr>
                <w:sz w:val="18"/>
                <w:szCs w:val="18"/>
                <w:lang w:val="en-US"/>
              </w:rPr>
            </w:pPr>
            <w:r w:rsidRPr="005377B0">
              <w:rPr>
                <w:sz w:val="18"/>
                <w:szCs w:val="18"/>
                <w:lang w:val="en-US"/>
              </w:rPr>
              <w:t>therapy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AB3152" w14:textId="032CD619" w:rsidR="00AE618E" w:rsidRPr="005377B0" w:rsidRDefault="00AE618E" w:rsidP="00AE71B3">
            <w:pPr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0 resection</w:t>
            </w:r>
            <w:r w:rsidR="00207236">
              <w:rPr>
                <w:sz w:val="18"/>
                <w:szCs w:val="18"/>
                <w:lang w:val="en-US"/>
              </w:rPr>
              <w:t xml:space="preserve"> rate</w:t>
            </w:r>
          </w:p>
        </w:tc>
      </w:tr>
      <w:tr w:rsidR="006803FD" w:rsidRPr="005377B0" w14:paraId="71155527" w14:textId="77777777" w:rsidTr="00F92AE5">
        <w:trPr>
          <w:trHeight w:val="320"/>
        </w:trPr>
        <w:tc>
          <w:tcPr>
            <w:tcW w:w="167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E940090" w14:textId="77777777" w:rsidR="006803FD" w:rsidRPr="005377B0" w:rsidRDefault="006803FD" w:rsidP="00AE71B3">
            <w:pPr>
              <w:jc w:val="left"/>
              <w:rPr>
                <w:sz w:val="18"/>
                <w:szCs w:val="18"/>
                <w:lang w:val="en-US"/>
              </w:rPr>
            </w:pPr>
            <w:r w:rsidRPr="005377B0">
              <w:rPr>
                <w:sz w:val="18"/>
                <w:szCs w:val="18"/>
                <w:lang w:val="en-US"/>
              </w:rPr>
              <w:t>Hawkins 2016</w:t>
            </w:r>
          </w:p>
        </w:tc>
        <w:tc>
          <w:tcPr>
            <w:tcW w:w="956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</w:tcPr>
          <w:p w14:paraId="3CBA3646" w14:textId="77777777" w:rsidR="006803FD" w:rsidRPr="005377B0" w:rsidRDefault="006803FD" w:rsidP="00AE71B3">
            <w:pPr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924258B" w14:textId="77777777" w:rsidR="006803FD" w:rsidRPr="005377B0" w:rsidRDefault="006803FD" w:rsidP="00AE71B3">
            <w:pPr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14:paraId="5AC1228E" w14:textId="77777777" w:rsidR="006803FD" w:rsidRPr="005377B0" w:rsidRDefault="006803FD" w:rsidP="00AE71B3">
            <w:pPr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2035" w:type="dxa"/>
            <w:tcBorders>
              <w:top w:val="single" w:sz="4" w:space="0" w:color="auto"/>
              <w:bottom w:val="nil"/>
            </w:tcBorders>
            <w:vAlign w:val="center"/>
          </w:tcPr>
          <w:p w14:paraId="38960197" w14:textId="77777777" w:rsidR="006803FD" w:rsidRPr="005377B0" w:rsidRDefault="006803FD" w:rsidP="00AE71B3">
            <w:pPr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1748" w:type="dxa"/>
            <w:tcBorders>
              <w:top w:val="single" w:sz="4" w:space="0" w:color="auto"/>
              <w:bottom w:val="nil"/>
            </w:tcBorders>
            <w:vAlign w:val="center"/>
          </w:tcPr>
          <w:p w14:paraId="6DC7C33D" w14:textId="77777777" w:rsidR="006803FD" w:rsidRPr="005377B0" w:rsidRDefault="006803FD" w:rsidP="00AE71B3">
            <w:pPr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</w:tcPr>
          <w:p w14:paraId="3E57925A" w14:textId="547571A7" w:rsidR="006803FD" w:rsidRPr="005377B0" w:rsidRDefault="006803FD" w:rsidP="00AE71B3">
            <w:pPr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1386" w:type="dxa"/>
            <w:tcBorders>
              <w:top w:val="single" w:sz="4" w:space="0" w:color="auto"/>
              <w:bottom w:val="nil"/>
            </w:tcBorders>
            <w:vAlign w:val="center"/>
          </w:tcPr>
          <w:p w14:paraId="390A1FFD" w14:textId="77777777" w:rsidR="006803FD" w:rsidRPr="005377B0" w:rsidRDefault="006803FD" w:rsidP="00AE71B3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522" w:type="dxa"/>
            <w:tcBorders>
              <w:top w:val="single" w:sz="4" w:space="0" w:color="auto"/>
              <w:bottom w:val="nil"/>
            </w:tcBorders>
            <w:vAlign w:val="center"/>
          </w:tcPr>
          <w:p w14:paraId="40966EB2" w14:textId="4C782AAD" w:rsidR="006803FD" w:rsidRPr="005377B0" w:rsidRDefault="006803FD" w:rsidP="00AE71B3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single" w:sz="4" w:space="0" w:color="auto"/>
              <w:bottom w:val="nil"/>
            </w:tcBorders>
            <w:vAlign w:val="center"/>
          </w:tcPr>
          <w:p w14:paraId="662180FF" w14:textId="77777777" w:rsidR="006803FD" w:rsidRPr="005377B0" w:rsidRDefault="006803FD" w:rsidP="00AE71B3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526" w:type="dxa"/>
            <w:tcBorders>
              <w:top w:val="single" w:sz="4" w:space="0" w:color="auto"/>
              <w:bottom w:val="nil"/>
            </w:tcBorders>
            <w:vAlign w:val="center"/>
          </w:tcPr>
          <w:p w14:paraId="2E5EAAC7" w14:textId="77777777" w:rsidR="006803FD" w:rsidRPr="005377B0" w:rsidRDefault="006803FD" w:rsidP="00AE71B3">
            <w:pPr>
              <w:jc w:val="left"/>
              <w:rPr>
                <w:sz w:val="18"/>
                <w:szCs w:val="18"/>
              </w:rPr>
            </w:pPr>
          </w:p>
        </w:tc>
      </w:tr>
      <w:tr w:rsidR="006803FD" w:rsidRPr="005377B0" w14:paraId="4CE52DF9" w14:textId="77777777" w:rsidTr="00F92AE5">
        <w:trPr>
          <w:trHeight w:val="320"/>
        </w:trPr>
        <w:tc>
          <w:tcPr>
            <w:tcW w:w="1676" w:type="dxa"/>
            <w:tcBorders>
              <w:top w:val="nil"/>
              <w:bottom w:val="nil"/>
            </w:tcBorders>
            <w:noWrap/>
            <w:vAlign w:val="center"/>
          </w:tcPr>
          <w:p w14:paraId="4905F341" w14:textId="77777777" w:rsidR="006803FD" w:rsidRPr="005377B0" w:rsidRDefault="006803FD" w:rsidP="00AE71B3">
            <w:pPr>
              <w:jc w:val="left"/>
              <w:rPr>
                <w:sz w:val="18"/>
                <w:szCs w:val="18"/>
                <w:lang w:val="en-US"/>
              </w:rPr>
            </w:pPr>
            <w:r w:rsidRPr="005377B0">
              <w:rPr>
                <w:sz w:val="18"/>
                <w:szCs w:val="18"/>
                <w:lang w:val="en-US"/>
              </w:rPr>
              <w:t xml:space="preserve">  Rectum-NCDB</w:t>
            </w:r>
          </w:p>
        </w:tc>
        <w:tc>
          <w:tcPr>
            <w:tcW w:w="956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54F7EC7E" w14:textId="33EEBE41" w:rsidR="006803FD" w:rsidRPr="005377B0" w:rsidRDefault="006803FD" w:rsidP="00AE71B3">
            <w:pPr>
              <w:jc w:val="left"/>
              <w:rPr>
                <w:sz w:val="18"/>
                <w:szCs w:val="18"/>
                <w:lang w:val="en-US"/>
              </w:rPr>
            </w:pPr>
            <w:r w:rsidRPr="005377B0">
              <w:rPr>
                <w:sz w:val="18"/>
                <w:szCs w:val="18"/>
                <w:lang w:val="en-US"/>
              </w:rPr>
              <w:t>Rectum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E178BF" w14:textId="69615161" w:rsidR="006803FD" w:rsidRPr="005377B0" w:rsidRDefault="00C960F6" w:rsidP="00AE71B3">
            <w:pPr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2AE23E69" w14:textId="37D58C64" w:rsidR="006803FD" w:rsidRPr="005377B0" w:rsidRDefault="00C960F6" w:rsidP="00AE71B3">
            <w:pPr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3</w:t>
            </w:r>
          </w:p>
        </w:tc>
        <w:tc>
          <w:tcPr>
            <w:tcW w:w="2035" w:type="dxa"/>
            <w:tcBorders>
              <w:top w:val="nil"/>
              <w:bottom w:val="nil"/>
            </w:tcBorders>
            <w:vAlign w:val="center"/>
          </w:tcPr>
          <w:p w14:paraId="60B2658E" w14:textId="4943E1D2" w:rsidR="006803FD" w:rsidRPr="005377B0" w:rsidRDefault="00A7197B" w:rsidP="00AE71B3">
            <w:pPr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gt;5cm</w:t>
            </w:r>
          </w:p>
        </w:tc>
        <w:tc>
          <w:tcPr>
            <w:tcW w:w="1748" w:type="dxa"/>
            <w:tcBorders>
              <w:top w:val="nil"/>
              <w:bottom w:val="nil"/>
            </w:tcBorders>
            <w:vAlign w:val="center"/>
          </w:tcPr>
          <w:p w14:paraId="36EEDA98" w14:textId="6B61EFB6" w:rsidR="006803FD" w:rsidRPr="005377B0" w:rsidRDefault="006803FD" w:rsidP="00AE71B3">
            <w:pPr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448101E9" w14:textId="2399DCA5" w:rsidR="006803FD" w:rsidRPr="005377B0" w:rsidRDefault="006803FD" w:rsidP="00AE71B3">
            <w:pPr>
              <w:jc w:val="left"/>
              <w:rPr>
                <w:sz w:val="18"/>
                <w:szCs w:val="18"/>
                <w:lang w:val="en-US"/>
              </w:rPr>
            </w:pPr>
            <w:r w:rsidRPr="005377B0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1386" w:type="dxa"/>
            <w:tcBorders>
              <w:top w:val="nil"/>
              <w:bottom w:val="nil"/>
            </w:tcBorders>
            <w:vAlign w:val="center"/>
          </w:tcPr>
          <w:p w14:paraId="69F9F30E" w14:textId="341AB58D" w:rsidR="006803FD" w:rsidRPr="005377B0" w:rsidRDefault="006803FD" w:rsidP="00AE71B3">
            <w:pPr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2433113A" w14:textId="547A1163" w:rsidR="006803FD" w:rsidRPr="005377B0" w:rsidRDefault="006803FD" w:rsidP="00AE71B3">
            <w:pPr>
              <w:jc w:val="left"/>
              <w:rPr>
                <w:sz w:val="18"/>
                <w:szCs w:val="18"/>
                <w:lang w:val="en-US"/>
              </w:rPr>
            </w:pPr>
            <w:r w:rsidRPr="005377B0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968" w:type="dxa"/>
            <w:tcBorders>
              <w:top w:val="nil"/>
              <w:bottom w:val="nil"/>
            </w:tcBorders>
            <w:vAlign w:val="center"/>
          </w:tcPr>
          <w:p w14:paraId="56289FC8" w14:textId="77777777" w:rsidR="006803FD" w:rsidRPr="005377B0" w:rsidRDefault="006803FD" w:rsidP="00AE71B3">
            <w:pPr>
              <w:jc w:val="left"/>
              <w:rPr>
                <w:sz w:val="18"/>
                <w:szCs w:val="18"/>
                <w:lang w:val="en-US"/>
              </w:rPr>
            </w:pPr>
            <w:r w:rsidRPr="005377B0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14:paraId="21A21CDD" w14:textId="08C2C115" w:rsidR="006803FD" w:rsidRDefault="00B47739" w:rsidP="00B47739">
            <w:pPr>
              <w:snapToGrid w:val="0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Neo: </w:t>
            </w:r>
            <w:r w:rsidR="00C70F47">
              <w:rPr>
                <w:sz w:val="18"/>
                <w:szCs w:val="18"/>
                <w:lang w:val="en-US"/>
              </w:rPr>
              <w:t>85.3%</w:t>
            </w:r>
          </w:p>
          <w:p w14:paraId="6F86A0F5" w14:textId="0A5000C4" w:rsidR="00B47739" w:rsidRPr="005377B0" w:rsidRDefault="00B47739" w:rsidP="00B47739">
            <w:pPr>
              <w:snapToGrid w:val="0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Surg: </w:t>
            </w:r>
            <w:r w:rsidR="00C70F47">
              <w:rPr>
                <w:sz w:val="18"/>
                <w:szCs w:val="18"/>
                <w:lang w:val="en-US"/>
              </w:rPr>
              <w:t>74.4%</w:t>
            </w:r>
          </w:p>
        </w:tc>
      </w:tr>
      <w:tr w:rsidR="006803FD" w:rsidRPr="005377B0" w14:paraId="5350BE7D" w14:textId="77777777" w:rsidTr="00F92AE5">
        <w:trPr>
          <w:trHeight w:val="320"/>
        </w:trPr>
        <w:tc>
          <w:tcPr>
            <w:tcW w:w="1676" w:type="dxa"/>
            <w:tcBorders>
              <w:top w:val="nil"/>
              <w:bottom w:val="nil"/>
            </w:tcBorders>
            <w:noWrap/>
            <w:vAlign w:val="center"/>
          </w:tcPr>
          <w:p w14:paraId="2A1F1B1E" w14:textId="77777777" w:rsidR="006803FD" w:rsidRPr="005377B0" w:rsidRDefault="006803FD" w:rsidP="00AE71B3">
            <w:pPr>
              <w:jc w:val="left"/>
              <w:rPr>
                <w:sz w:val="18"/>
                <w:szCs w:val="18"/>
                <w:lang w:val="en-US"/>
              </w:rPr>
            </w:pPr>
            <w:r w:rsidRPr="005377B0">
              <w:rPr>
                <w:sz w:val="18"/>
                <w:szCs w:val="18"/>
                <w:lang w:val="en-US"/>
              </w:rPr>
              <w:t>Yan 2018</w:t>
            </w:r>
          </w:p>
        </w:tc>
        <w:tc>
          <w:tcPr>
            <w:tcW w:w="956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3035029A" w14:textId="2C7E4436" w:rsidR="006803FD" w:rsidRPr="005377B0" w:rsidRDefault="006803FD" w:rsidP="00AE71B3">
            <w:pPr>
              <w:jc w:val="left"/>
              <w:rPr>
                <w:sz w:val="18"/>
                <w:szCs w:val="18"/>
                <w:lang w:val="en-US"/>
              </w:rPr>
            </w:pPr>
            <w:r w:rsidRPr="005377B0">
              <w:rPr>
                <w:sz w:val="18"/>
                <w:szCs w:val="18"/>
                <w:lang w:val="en-US"/>
              </w:rPr>
              <w:t>Mixed*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75FC14" w14:textId="77777777" w:rsidR="006803FD" w:rsidRPr="005377B0" w:rsidRDefault="006803FD" w:rsidP="00AE71B3">
            <w:pPr>
              <w:jc w:val="left"/>
              <w:rPr>
                <w:sz w:val="18"/>
                <w:szCs w:val="18"/>
                <w:lang w:val="en-US"/>
              </w:rPr>
            </w:pPr>
            <w:r w:rsidRPr="005377B0">
              <w:rPr>
                <w:sz w:val="18"/>
                <w:szCs w:val="18"/>
                <w:lang w:val="en-US"/>
              </w:rPr>
              <w:t>4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37547118" w14:textId="77777777" w:rsidR="006803FD" w:rsidRPr="005377B0" w:rsidRDefault="006803FD" w:rsidP="00AE71B3">
            <w:pPr>
              <w:jc w:val="left"/>
              <w:rPr>
                <w:sz w:val="18"/>
                <w:szCs w:val="18"/>
                <w:lang w:val="en-US"/>
              </w:rPr>
            </w:pPr>
            <w:r w:rsidRPr="005377B0">
              <w:rPr>
                <w:sz w:val="18"/>
                <w:szCs w:val="18"/>
                <w:lang w:val="en-US"/>
              </w:rPr>
              <w:t>144</w:t>
            </w:r>
          </w:p>
        </w:tc>
        <w:tc>
          <w:tcPr>
            <w:tcW w:w="2035" w:type="dxa"/>
            <w:tcBorders>
              <w:top w:val="nil"/>
              <w:bottom w:val="nil"/>
            </w:tcBorders>
            <w:vAlign w:val="center"/>
          </w:tcPr>
          <w:p w14:paraId="219D4CB8" w14:textId="64DD75DD" w:rsidR="006803FD" w:rsidRPr="005377B0" w:rsidRDefault="001978A1" w:rsidP="00AE71B3">
            <w:pPr>
              <w:jc w:val="left"/>
              <w:rPr>
                <w:sz w:val="18"/>
                <w:szCs w:val="18"/>
                <w:lang w:val="en-US"/>
              </w:rPr>
            </w:pPr>
            <w:r w:rsidRPr="001978A1">
              <w:rPr>
                <w:sz w:val="18"/>
                <w:szCs w:val="18"/>
                <w:lang w:val="en-US"/>
              </w:rPr>
              <w:t>&gt;3cm</w:t>
            </w:r>
          </w:p>
        </w:tc>
        <w:tc>
          <w:tcPr>
            <w:tcW w:w="1748" w:type="dxa"/>
            <w:tcBorders>
              <w:top w:val="nil"/>
              <w:bottom w:val="nil"/>
            </w:tcBorders>
            <w:vAlign w:val="center"/>
          </w:tcPr>
          <w:p w14:paraId="2A94F5BA" w14:textId="088FDEE0" w:rsidR="006803FD" w:rsidRPr="005377B0" w:rsidRDefault="006803FD" w:rsidP="00AE71B3">
            <w:pPr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3D8379CA" w14:textId="1E93A7E9" w:rsidR="006803FD" w:rsidRPr="005377B0" w:rsidRDefault="006803FD" w:rsidP="00AE71B3">
            <w:pPr>
              <w:jc w:val="left"/>
              <w:rPr>
                <w:sz w:val="18"/>
                <w:szCs w:val="18"/>
                <w:lang w:val="en-US"/>
              </w:rPr>
            </w:pPr>
            <w:r w:rsidRPr="005377B0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1386" w:type="dxa"/>
            <w:tcBorders>
              <w:top w:val="nil"/>
              <w:bottom w:val="nil"/>
            </w:tcBorders>
            <w:vAlign w:val="center"/>
          </w:tcPr>
          <w:p w14:paraId="2E825178" w14:textId="2BC154D1" w:rsidR="006803FD" w:rsidRPr="005377B0" w:rsidRDefault="006803FD" w:rsidP="00AE71B3">
            <w:pPr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77E40C93" w14:textId="15E287D9" w:rsidR="006803FD" w:rsidRPr="005377B0" w:rsidRDefault="006803FD" w:rsidP="00AE71B3">
            <w:pPr>
              <w:jc w:val="left"/>
              <w:rPr>
                <w:sz w:val="18"/>
                <w:szCs w:val="18"/>
                <w:lang w:val="en-US"/>
              </w:rPr>
            </w:pPr>
            <w:r w:rsidRPr="005377B0">
              <w:rPr>
                <w:sz w:val="18"/>
                <w:szCs w:val="18"/>
                <w:lang w:val="en-US"/>
              </w:rPr>
              <w:t>29.8 (1.5-52.2)</w:t>
            </w:r>
          </w:p>
        </w:tc>
        <w:tc>
          <w:tcPr>
            <w:tcW w:w="968" w:type="dxa"/>
            <w:tcBorders>
              <w:top w:val="nil"/>
              <w:bottom w:val="nil"/>
            </w:tcBorders>
            <w:vAlign w:val="center"/>
          </w:tcPr>
          <w:p w14:paraId="02C36D93" w14:textId="77777777" w:rsidR="006803FD" w:rsidRPr="005377B0" w:rsidRDefault="006803FD" w:rsidP="00AE71B3">
            <w:pPr>
              <w:jc w:val="left"/>
              <w:rPr>
                <w:sz w:val="18"/>
                <w:szCs w:val="18"/>
                <w:lang w:val="en-US"/>
              </w:rPr>
            </w:pPr>
            <w:r w:rsidRPr="005377B0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14:paraId="1E4F51C8" w14:textId="04990443" w:rsidR="006803FD" w:rsidRPr="005377B0" w:rsidRDefault="006803FD" w:rsidP="00AE71B3">
            <w:pPr>
              <w:snapToGrid w:val="0"/>
              <w:contextualSpacing/>
              <w:jc w:val="left"/>
              <w:rPr>
                <w:sz w:val="18"/>
                <w:szCs w:val="18"/>
                <w:lang w:val="en-US"/>
              </w:rPr>
            </w:pPr>
            <w:r w:rsidRPr="005377B0">
              <w:rPr>
                <w:sz w:val="18"/>
                <w:szCs w:val="18"/>
                <w:lang w:val="en-US"/>
              </w:rPr>
              <w:t xml:space="preserve">Neo: </w:t>
            </w:r>
            <w:r w:rsidR="00B05781">
              <w:rPr>
                <w:sz w:val="18"/>
                <w:szCs w:val="18"/>
                <w:lang w:val="en-US"/>
              </w:rPr>
              <w:t>87.2%</w:t>
            </w:r>
          </w:p>
          <w:p w14:paraId="64013408" w14:textId="1C5704D4" w:rsidR="006803FD" w:rsidRPr="005377B0" w:rsidRDefault="006803FD" w:rsidP="00AE71B3">
            <w:pPr>
              <w:snapToGrid w:val="0"/>
              <w:contextualSpacing/>
              <w:jc w:val="left"/>
              <w:rPr>
                <w:sz w:val="18"/>
                <w:szCs w:val="18"/>
                <w:lang w:val="en-US"/>
              </w:rPr>
            </w:pPr>
            <w:r w:rsidRPr="005377B0">
              <w:rPr>
                <w:sz w:val="18"/>
                <w:szCs w:val="18"/>
                <w:lang w:val="en-US"/>
              </w:rPr>
              <w:t>Surg:</w:t>
            </w:r>
            <w:r w:rsidR="00B05781">
              <w:rPr>
                <w:sz w:val="18"/>
                <w:szCs w:val="18"/>
                <w:lang w:val="en-US"/>
              </w:rPr>
              <w:t>79.9%</w:t>
            </w:r>
          </w:p>
        </w:tc>
      </w:tr>
      <w:tr w:rsidR="006803FD" w:rsidRPr="005377B0" w14:paraId="257CED70" w14:textId="77777777" w:rsidTr="00F92AE5">
        <w:trPr>
          <w:trHeight w:val="320"/>
        </w:trPr>
        <w:tc>
          <w:tcPr>
            <w:tcW w:w="1676" w:type="dxa"/>
            <w:tcBorders>
              <w:top w:val="nil"/>
              <w:bottom w:val="nil"/>
            </w:tcBorders>
            <w:noWrap/>
            <w:vAlign w:val="center"/>
          </w:tcPr>
          <w:p w14:paraId="5BA8B52C" w14:textId="77777777" w:rsidR="006803FD" w:rsidRPr="005377B0" w:rsidRDefault="006803FD" w:rsidP="00AE71B3">
            <w:pPr>
              <w:jc w:val="left"/>
              <w:rPr>
                <w:sz w:val="18"/>
                <w:szCs w:val="18"/>
                <w:lang w:val="en-US"/>
              </w:rPr>
            </w:pPr>
            <w:proofErr w:type="spellStart"/>
            <w:r w:rsidRPr="005377B0">
              <w:rPr>
                <w:sz w:val="18"/>
                <w:szCs w:val="18"/>
                <w:lang w:val="en-US"/>
              </w:rPr>
              <w:t>Ijzerman</w:t>
            </w:r>
            <w:proofErr w:type="spellEnd"/>
            <w:r w:rsidRPr="005377B0">
              <w:rPr>
                <w:sz w:val="18"/>
                <w:szCs w:val="18"/>
                <w:lang w:val="en-US"/>
              </w:rPr>
              <w:t xml:space="preserve"> 2020</w:t>
            </w:r>
          </w:p>
        </w:tc>
        <w:tc>
          <w:tcPr>
            <w:tcW w:w="956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67BFD04B" w14:textId="5BC18A02" w:rsidR="006803FD" w:rsidRPr="005377B0" w:rsidRDefault="006803FD" w:rsidP="00AE71B3">
            <w:pPr>
              <w:jc w:val="left"/>
              <w:rPr>
                <w:sz w:val="18"/>
                <w:szCs w:val="18"/>
              </w:rPr>
            </w:pPr>
            <w:r w:rsidRPr="005377B0">
              <w:rPr>
                <w:sz w:val="18"/>
                <w:szCs w:val="18"/>
                <w:lang w:val="en-US"/>
              </w:rPr>
              <w:t>Rectum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D7C37E" w14:textId="77777777" w:rsidR="006803FD" w:rsidRPr="005377B0" w:rsidRDefault="006803FD" w:rsidP="00AE71B3">
            <w:pPr>
              <w:jc w:val="left"/>
              <w:rPr>
                <w:sz w:val="18"/>
                <w:szCs w:val="18"/>
                <w:lang w:val="en-US"/>
              </w:rPr>
            </w:pPr>
            <w:r w:rsidRPr="005377B0">
              <w:rPr>
                <w:sz w:val="18"/>
                <w:szCs w:val="18"/>
                <w:lang w:val="en-US"/>
              </w:rPr>
              <w:t>7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187386C7" w14:textId="77777777" w:rsidR="006803FD" w:rsidRPr="005377B0" w:rsidRDefault="006803FD" w:rsidP="00AE71B3">
            <w:pPr>
              <w:jc w:val="left"/>
              <w:rPr>
                <w:sz w:val="18"/>
                <w:szCs w:val="18"/>
                <w:lang w:val="en-US"/>
              </w:rPr>
            </w:pPr>
            <w:r w:rsidRPr="005377B0">
              <w:rPr>
                <w:sz w:val="18"/>
                <w:szCs w:val="18"/>
                <w:lang w:val="en-US"/>
              </w:rPr>
              <w:t>31</w:t>
            </w:r>
          </w:p>
        </w:tc>
        <w:tc>
          <w:tcPr>
            <w:tcW w:w="2035" w:type="dxa"/>
            <w:tcBorders>
              <w:top w:val="nil"/>
              <w:bottom w:val="nil"/>
            </w:tcBorders>
            <w:vAlign w:val="center"/>
          </w:tcPr>
          <w:p w14:paraId="363BEAF0" w14:textId="3CFDAF9C" w:rsidR="006803FD" w:rsidRPr="005377B0" w:rsidRDefault="001978A1" w:rsidP="00AE71B3">
            <w:pPr>
              <w:jc w:val="left"/>
              <w:rPr>
                <w:sz w:val="18"/>
                <w:szCs w:val="18"/>
                <w:lang w:val="en-US"/>
              </w:rPr>
            </w:pPr>
            <w:r w:rsidRPr="001978A1">
              <w:rPr>
                <w:sz w:val="18"/>
                <w:szCs w:val="18"/>
                <w:lang w:val="en-US"/>
              </w:rPr>
              <w:t>6.1 (1.4-25)</w:t>
            </w:r>
          </w:p>
        </w:tc>
        <w:tc>
          <w:tcPr>
            <w:tcW w:w="1748" w:type="dxa"/>
            <w:tcBorders>
              <w:top w:val="nil"/>
              <w:bottom w:val="nil"/>
            </w:tcBorders>
            <w:vAlign w:val="center"/>
          </w:tcPr>
          <w:p w14:paraId="33B0DBB8" w14:textId="0F13937E" w:rsidR="006803FD" w:rsidRPr="005377B0" w:rsidRDefault="006803FD" w:rsidP="00AE71B3">
            <w:pPr>
              <w:jc w:val="left"/>
              <w:rPr>
                <w:sz w:val="18"/>
                <w:szCs w:val="18"/>
                <w:lang w:val="en-US"/>
              </w:rPr>
            </w:pPr>
            <w:r w:rsidRPr="00FE0031">
              <w:rPr>
                <w:sz w:val="18"/>
                <w:szCs w:val="18"/>
                <w:lang w:val="en-US"/>
              </w:rPr>
              <w:t>3.5 (0-8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23063724" w14:textId="2FA3B3F8" w:rsidR="006803FD" w:rsidRPr="005377B0" w:rsidRDefault="006803FD" w:rsidP="00AE71B3">
            <w:pPr>
              <w:jc w:val="left"/>
              <w:rPr>
                <w:sz w:val="18"/>
                <w:szCs w:val="18"/>
                <w:lang w:val="en-US"/>
              </w:rPr>
            </w:pPr>
            <w:r w:rsidRPr="005377B0">
              <w:rPr>
                <w:sz w:val="18"/>
                <w:szCs w:val="18"/>
                <w:lang w:val="en-US"/>
              </w:rPr>
              <w:t>10 (1-102)</w:t>
            </w:r>
          </w:p>
        </w:tc>
        <w:tc>
          <w:tcPr>
            <w:tcW w:w="1386" w:type="dxa"/>
            <w:tcBorders>
              <w:top w:val="nil"/>
              <w:bottom w:val="nil"/>
            </w:tcBorders>
            <w:vAlign w:val="center"/>
          </w:tcPr>
          <w:p w14:paraId="32B9E63D" w14:textId="46DA6CBE" w:rsidR="006803FD" w:rsidRPr="00755964" w:rsidRDefault="006803FD" w:rsidP="00AE71B3">
            <w:pPr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407E386B" w14:textId="587C46ED" w:rsidR="006803FD" w:rsidRPr="005377B0" w:rsidRDefault="006803FD" w:rsidP="00AE71B3">
            <w:pPr>
              <w:jc w:val="left"/>
              <w:rPr>
                <w:sz w:val="18"/>
                <w:szCs w:val="18"/>
              </w:rPr>
            </w:pPr>
            <w:r w:rsidRPr="005377B0">
              <w:rPr>
                <w:sz w:val="18"/>
                <w:szCs w:val="18"/>
              </w:rPr>
              <w:t>33 (20-100)</w:t>
            </w:r>
          </w:p>
        </w:tc>
        <w:tc>
          <w:tcPr>
            <w:tcW w:w="968" w:type="dxa"/>
            <w:tcBorders>
              <w:top w:val="nil"/>
              <w:bottom w:val="nil"/>
            </w:tcBorders>
            <w:vAlign w:val="center"/>
          </w:tcPr>
          <w:p w14:paraId="454740A1" w14:textId="77777777" w:rsidR="006803FD" w:rsidRPr="005377B0" w:rsidRDefault="006803FD" w:rsidP="00AE71B3">
            <w:pPr>
              <w:jc w:val="left"/>
              <w:rPr>
                <w:sz w:val="18"/>
                <w:szCs w:val="18"/>
                <w:lang w:val="en-US"/>
              </w:rPr>
            </w:pPr>
            <w:r w:rsidRPr="005377B0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14:paraId="59873F92" w14:textId="5940A0FC" w:rsidR="006803FD" w:rsidRPr="005377B0" w:rsidRDefault="000462FC" w:rsidP="00AE71B3">
            <w:pPr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2%</w:t>
            </w:r>
          </w:p>
        </w:tc>
      </w:tr>
      <w:tr w:rsidR="006803FD" w:rsidRPr="005377B0" w14:paraId="62311251" w14:textId="77777777" w:rsidTr="00F92AE5">
        <w:trPr>
          <w:trHeight w:val="320"/>
        </w:trPr>
        <w:tc>
          <w:tcPr>
            <w:tcW w:w="1676" w:type="dxa"/>
            <w:tcBorders>
              <w:top w:val="nil"/>
              <w:bottom w:val="nil"/>
            </w:tcBorders>
            <w:noWrap/>
            <w:vAlign w:val="center"/>
          </w:tcPr>
          <w:p w14:paraId="44AD9D1B" w14:textId="77777777" w:rsidR="006803FD" w:rsidRPr="005377B0" w:rsidRDefault="006803FD" w:rsidP="00AE71B3">
            <w:pPr>
              <w:jc w:val="left"/>
              <w:rPr>
                <w:sz w:val="18"/>
                <w:szCs w:val="18"/>
                <w:lang w:val="en-US"/>
              </w:rPr>
            </w:pPr>
            <w:r w:rsidRPr="005377B0">
              <w:rPr>
                <w:sz w:val="18"/>
                <w:szCs w:val="18"/>
                <w:lang w:val="en-US"/>
              </w:rPr>
              <w:t>Yang 2020</w:t>
            </w:r>
          </w:p>
        </w:tc>
        <w:tc>
          <w:tcPr>
            <w:tcW w:w="956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2EBC8543" w14:textId="435E4B83" w:rsidR="006803FD" w:rsidRPr="005377B0" w:rsidRDefault="006803FD" w:rsidP="00AE71B3">
            <w:pPr>
              <w:jc w:val="left"/>
              <w:rPr>
                <w:sz w:val="18"/>
                <w:szCs w:val="18"/>
              </w:rPr>
            </w:pPr>
            <w:r w:rsidRPr="005377B0">
              <w:rPr>
                <w:sz w:val="18"/>
                <w:szCs w:val="18"/>
                <w:lang w:val="en-US"/>
              </w:rPr>
              <w:t>Rectum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E82919" w14:textId="77777777" w:rsidR="006803FD" w:rsidRPr="005377B0" w:rsidRDefault="006803FD" w:rsidP="00AE71B3">
            <w:pPr>
              <w:jc w:val="left"/>
              <w:rPr>
                <w:sz w:val="18"/>
                <w:szCs w:val="18"/>
                <w:lang w:val="en-US"/>
              </w:rPr>
            </w:pPr>
            <w:r w:rsidRPr="005377B0">
              <w:rPr>
                <w:sz w:val="18"/>
                <w:szCs w:val="18"/>
                <w:lang w:val="en-US"/>
              </w:rPr>
              <w:t>2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727D98F8" w14:textId="77777777" w:rsidR="006803FD" w:rsidRPr="005377B0" w:rsidRDefault="006803FD" w:rsidP="00AE71B3">
            <w:pPr>
              <w:jc w:val="left"/>
              <w:rPr>
                <w:sz w:val="18"/>
                <w:szCs w:val="18"/>
                <w:lang w:val="en-US"/>
              </w:rPr>
            </w:pPr>
            <w:r w:rsidRPr="005377B0">
              <w:rPr>
                <w:sz w:val="18"/>
                <w:szCs w:val="18"/>
                <w:lang w:val="en-US"/>
              </w:rPr>
              <w:t>35</w:t>
            </w:r>
          </w:p>
        </w:tc>
        <w:tc>
          <w:tcPr>
            <w:tcW w:w="2035" w:type="dxa"/>
            <w:tcBorders>
              <w:top w:val="nil"/>
              <w:bottom w:val="nil"/>
            </w:tcBorders>
            <w:vAlign w:val="center"/>
          </w:tcPr>
          <w:p w14:paraId="0B4435CF" w14:textId="77777777" w:rsidR="009B2D7B" w:rsidRDefault="009B2D7B" w:rsidP="007F7582">
            <w:pPr>
              <w:snapToGrid w:val="0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8 cases 2-5cm</w:t>
            </w:r>
          </w:p>
          <w:p w14:paraId="049763B1" w14:textId="2BCDA51E" w:rsidR="006803FD" w:rsidRPr="005377B0" w:rsidRDefault="001978A1" w:rsidP="007F7582">
            <w:pPr>
              <w:snapToGrid w:val="0"/>
              <w:jc w:val="left"/>
              <w:rPr>
                <w:sz w:val="18"/>
                <w:szCs w:val="18"/>
                <w:lang w:val="en-US"/>
              </w:rPr>
            </w:pPr>
            <w:r w:rsidRPr="001978A1">
              <w:rPr>
                <w:sz w:val="18"/>
                <w:szCs w:val="18"/>
                <w:lang w:val="en-US"/>
              </w:rPr>
              <w:t xml:space="preserve">18 </w:t>
            </w:r>
            <w:r>
              <w:rPr>
                <w:sz w:val="18"/>
                <w:szCs w:val="18"/>
                <w:lang w:val="en-US"/>
              </w:rPr>
              <w:t>cases</w:t>
            </w:r>
            <w:r w:rsidRPr="001978A1">
              <w:rPr>
                <w:sz w:val="18"/>
                <w:szCs w:val="18"/>
                <w:lang w:val="en-US"/>
              </w:rPr>
              <w:t xml:space="preserve"> &gt;5cm</w:t>
            </w:r>
          </w:p>
        </w:tc>
        <w:tc>
          <w:tcPr>
            <w:tcW w:w="1748" w:type="dxa"/>
            <w:tcBorders>
              <w:top w:val="nil"/>
              <w:bottom w:val="nil"/>
            </w:tcBorders>
            <w:vAlign w:val="center"/>
          </w:tcPr>
          <w:p w14:paraId="1C539576" w14:textId="5EBD86E5" w:rsidR="006803FD" w:rsidRPr="006803FD" w:rsidRDefault="006803FD" w:rsidP="00AE71B3">
            <w:pPr>
              <w:snapToGrid w:val="0"/>
              <w:jc w:val="left"/>
              <w:rPr>
                <w:sz w:val="18"/>
                <w:szCs w:val="18"/>
                <w:lang w:val="en-US"/>
              </w:rPr>
            </w:pPr>
            <w:r w:rsidRPr="006803FD">
              <w:rPr>
                <w:sz w:val="18"/>
                <w:szCs w:val="18"/>
                <w:lang w:val="en-US"/>
              </w:rPr>
              <w:t>TA: 4.2</w:t>
            </w:r>
            <w:r w:rsidR="00F97038">
              <w:rPr>
                <w:sz w:val="18"/>
                <w:szCs w:val="18"/>
                <w:lang w:val="en-US"/>
              </w:rPr>
              <w:t>±</w:t>
            </w:r>
            <w:r w:rsidRPr="006803FD">
              <w:rPr>
                <w:sz w:val="18"/>
                <w:szCs w:val="18"/>
                <w:lang w:val="en-US"/>
              </w:rPr>
              <w:t>0.9</w:t>
            </w:r>
          </w:p>
          <w:p w14:paraId="3ED82A42" w14:textId="6C14D04B" w:rsidR="006803FD" w:rsidRPr="005377B0" w:rsidRDefault="006803FD" w:rsidP="00AE71B3">
            <w:pPr>
              <w:snapToGrid w:val="0"/>
              <w:jc w:val="left"/>
              <w:rPr>
                <w:sz w:val="18"/>
                <w:szCs w:val="18"/>
                <w:lang w:val="en-US"/>
              </w:rPr>
            </w:pPr>
            <w:r w:rsidRPr="006803FD">
              <w:rPr>
                <w:sz w:val="18"/>
                <w:szCs w:val="18"/>
                <w:lang w:val="en-US"/>
              </w:rPr>
              <w:t>NTA: 5.8</w:t>
            </w:r>
            <w:r w:rsidR="00F97038">
              <w:rPr>
                <w:sz w:val="18"/>
                <w:szCs w:val="18"/>
                <w:lang w:val="en-US"/>
              </w:rPr>
              <w:t>±</w:t>
            </w:r>
            <w:r w:rsidRPr="006803FD">
              <w:rPr>
                <w:sz w:val="18"/>
                <w:szCs w:val="18"/>
                <w:lang w:val="en-US"/>
              </w:rPr>
              <w:t>2.1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576249B8" w14:textId="22E9F637" w:rsidR="006803FD" w:rsidRPr="005377B0" w:rsidRDefault="006803FD" w:rsidP="00AE71B3">
            <w:pPr>
              <w:jc w:val="left"/>
              <w:rPr>
                <w:sz w:val="18"/>
                <w:szCs w:val="18"/>
                <w:lang w:val="en-US"/>
              </w:rPr>
            </w:pPr>
            <w:r w:rsidRPr="005377B0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1386" w:type="dxa"/>
            <w:tcBorders>
              <w:top w:val="nil"/>
              <w:bottom w:val="nil"/>
            </w:tcBorders>
            <w:vAlign w:val="center"/>
          </w:tcPr>
          <w:p w14:paraId="5FE10BEF" w14:textId="1235CA5B" w:rsidR="006803FD" w:rsidRDefault="006803FD" w:rsidP="00AE71B3">
            <w:pPr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70B2F9C6" w14:textId="20C27A78" w:rsidR="006803FD" w:rsidRPr="008A2086" w:rsidRDefault="006803FD" w:rsidP="00AE71B3">
            <w:pPr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968" w:type="dxa"/>
            <w:tcBorders>
              <w:top w:val="nil"/>
              <w:bottom w:val="nil"/>
            </w:tcBorders>
            <w:vAlign w:val="center"/>
          </w:tcPr>
          <w:p w14:paraId="1D250A48" w14:textId="77777777" w:rsidR="006803FD" w:rsidRPr="005377B0" w:rsidRDefault="006803FD" w:rsidP="00AE71B3">
            <w:pPr>
              <w:jc w:val="left"/>
              <w:rPr>
                <w:sz w:val="18"/>
                <w:szCs w:val="18"/>
                <w:lang w:val="en-US"/>
              </w:rPr>
            </w:pPr>
            <w:r w:rsidRPr="005377B0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14:paraId="1C48E6C3" w14:textId="77777777" w:rsidR="006803FD" w:rsidRDefault="000E649A" w:rsidP="0017182C">
            <w:pPr>
              <w:snapToGrid w:val="0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eo: 100%</w:t>
            </w:r>
          </w:p>
          <w:p w14:paraId="31082E9E" w14:textId="417DFE4B" w:rsidR="000E649A" w:rsidRPr="005377B0" w:rsidRDefault="000E649A" w:rsidP="0017182C">
            <w:pPr>
              <w:snapToGrid w:val="0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Surg: </w:t>
            </w:r>
            <w:r w:rsidR="00E140AA">
              <w:rPr>
                <w:sz w:val="18"/>
                <w:szCs w:val="18"/>
                <w:lang w:val="en-US"/>
              </w:rPr>
              <w:t>97.1</w:t>
            </w:r>
            <w:r>
              <w:rPr>
                <w:sz w:val="18"/>
                <w:szCs w:val="18"/>
                <w:lang w:val="en-US"/>
              </w:rPr>
              <w:t>%</w:t>
            </w:r>
          </w:p>
        </w:tc>
      </w:tr>
      <w:tr w:rsidR="006803FD" w:rsidRPr="005377B0" w14:paraId="5D861B4F" w14:textId="77777777" w:rsidTr="00F92AE5">
        <w:trPr>
          <w:trHeight w:val="320"/>
        </w:trPr>
        <w:tc>
          <w:tcPr>
            <w:tcW w:w="1676" w:type="dxa"/>
            <w:tcBorders>
              <w:top w:val="nil"/>
              <w:bottom w:val="nil"/>
            </w:tcBorders>
            <w:noWrap/>
            <w:vAlign w:val="center"/>
          </w:tcPr>
          <w:p w14:paraId="0F9891C2" w14:textId="77777777" w:rsidR="006803FD" w:rsidRPr="005377B0" w:rsidRDefault="006803FD" w:rsidP="00AE71B3">
            <w:pPr>
              <w:jc w:val="left"/>
              <w:rPr>
                <w:sz w:val="18"/>
                <w:szCs w:val="18"/>
                <w:lang w:val="en-US"/>
              </w:rPr>
            </w:pPr>
            <w:r w:rsidRPr="005377B0">
              <w:rPr>
                <w:sz w:val="18"/>
                <w:szCs w:val="18"/>
                <w:lang w:val="en-US"/>
              </w:rPr>
              <w:t>Ling 2021</w:t>
            </w:r>
          </w:p>
        </w:tc>
        <w:tc>
          <w:tcPr>
            <w:tcW w:w="956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3EB1DDF5" w14:textId="777F0D1A" w:rsidR="006803FD" w:rsidRPr="005377B0" w:rsidRDefault="006803FD" w:rsidP="00AE71B3">
            <w:pPr>
              <w:jc w:val="left"/>
              <w:rPr>
                <w:sz w:val="18"/>
                <w:szCs w:val="18"/>
              </w:rPr>
            </w:pPr>
            <w:r w:rsidRPr="005377B0">
              <w:rPr>
                <w:sz w:val="18"/>
                <w:szCs w:val="18"/>
                <w:lang w:val="en-US"/>
              </w:rPr>
              <w:t>Rectum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BFC0BE" w14:textId="77777777" w:rsidR="006803FD" w:rsidRPr="005377B0" w:rsidRDefault="006803FD" w:rsidP="00AE71B3">
            <w:pPr>
              <w:jc w:val="left"/>
              <w:rPr>
                <w:sz w:val="18"/>
                <w:szCs w:val="18"/>
                <w:lang w:val="en-US"/>
              </w:rPr>
            </w:pPr>
            <w:r w:rsidRPr="005377B0">
              <w:rPr>
                <w:sz w:val="18"/>
                <w:szCs w:val="18"/>
                <w:lang w:val="en-US"/>
              </w:rPr>
              <w:t>5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0B521FC1" w14:textId="77777777" w:rsidR="006803FD" w:rsidRPr="005377B0" w:rsidRDefault="006803FD" w:rsidP="00AE71B3">
            <w:pPr>
              <w:jc w:val="left"/>
              <w:rPr>
                <w:sz w:val="18"/>
                <w:szCs w:val="18"/>
                <w:lang w:val="en-US"/>
              </w:rPr>
            </w:pPr>
            <w:r w:rsidRPr="005377B0">
              <w:rPr>
                <w:sz w:val="18"/>
                <w:szCs w:val="18"/>
                <w:lang w:val="en-US"/>
              </w:rPr>
              <w:t>33</w:t>
            </w:r>
          </w:p>
        </w:tc>
        <w:tc>
          <w:tcPr>
            <w:tcW w:w="2035" w:type="dxa"/>
            <w:tcBorders>
              <w:top w:val="nil"/>
              <w:bottom w:val="nil"/>
            </w:tcBorders>
            <w:vAlign w:val="center"/>
          </w:tcPr>
          <w:p w14:paraId="1720C7A3" w14:textId="691930AC" w:rsidR="006803FD" w:rsidRPr="009937BF" w:rsidRDefault="009937BF" w:rsidP="005553C1">
            <w:pPr>
              <w:snapToGrid w:val="0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eo: 36 cases &gt;5cm</w:t>
            </w:r>
            <w:r w:rsidR="005553C1">
              <w:rPr>
                <w:sz w:val="18"/>
                <w:szCs w:val="18"/>
                <w:lang w:val="en-US"/>
              </w:rPr>
              <w:t xml:space="preserve"> Surg: 25 cases &gt;5cm</w:t>
            </w:r>
          </w:p>
        </w:tc>
        <w:tc>
          <w:tcPr>
            <w:tcW w:w="1748" w:type="dxa"/>
            <w:tcBorders>
              <w:top w:val="nil"/>
              <w:bottom w:val="nil"/>
            </w:tcBorders>
            <w:vAlign w:val="center"/>
          </w:tcPr>
          <w:p w14:paraId="5D3E81BB" w14:textId="56F00573" w:rsidR="00C9558D" w:rsidRPr="00C9558D" w:rsidRDefault="001F45D7" w:rsidP="00AE71B3">
            <w:pPr>
              <w:snapToGrid w:val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N</w:t>
            </w:r>
            <w:r w:rsidR="00C9558D" w:rsidRPr="00C9558D">
              <w:rPr>
                <w:sz w:val="18"/>
                <w:szCs w:val="18"/>
              </w:rPr>
              <w:t>eo: 19</w:t>
            </w:r>
            <w:r w:rsidR="004E35B2">
              <w:rPr>
                <w:sz w:val="18"/>
                <w:szCs w:val="18"/>
                <w:lang w:val="en-US"/>
              </w:rPr>
              <w:t xml:space="preserve"> cases</w:t>
            </w:r>
            <w:r w:rsidR="00C9558D" w:rsidRPr="00C9558D">
              <w:rPr>
                <w:sz w:val="18"/>
                <w:szCs w:val="18"/>
              </w:rPr>
              <w:t xml:space="preserve"> &gt;3cm</w:t>
            </w:r>
          </w:p>
          <w:p w14:paraId="5F9765D8" w14:textId="1D3B2E3D" w:rsidR="006803FD" w:rsidRPr="005377B0" w:rsidRDefault="001F45D7" w:rsidP="00AE71B3">
            <w:pPr>
              <w:snapToGrid w:val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S</w:t>
            </w:r>
            <w:r w:rsidR="004E35B2">
              <w:rPr>
                <w:sz w:val="18"/>
                <w:szCs w:val="18"/>
                <w:lang w:val="en-US"/>
              </w:rPr>
              <w:t>urg</w:t>
            </w:r>
            <w:r w:rsidR="00C9558D" w:rsidRPr="00C9558D">
              <w:rPr>
                <w:sz w:val="18"/>
                <w:szCs w:val="18"/>
              </w:rPr>
              <w:t>: 16</w:t>
            </w:r>
            <w:r w:rsidR="004E35B2">
              <w:rPr>
                <w:sz w:val="18"/>
                <w:szCs w:val="18"/>
                <w:lang w:val="en-US"/>
              </w:rPr>
              <w:t xml:space="preserve"> cases</w:t>
            </w:r>
            <w:r w:rsidR="00C9558D" w:rsidRPr="00C9558D">
              <w:rPr>
                <w:sz w:val="18"/>
                <w:szCs w:val="18"/>
              </w:rPr>
              <w:t xml:space="preserve"> &gt;3cm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6898E3B6" w14:textId="05D9FF38" w:rsidR="006803FD" w:rsidRPr="005377B0" w:rsidRDefault="006803FD" w:rsidP="00AE71B3">
            <w:pPr>
              <w:jc w:val="left"/>
              <w:rPr>
                <w:sz w:val="18"/>
                <w:szCs w:val="18"/>
              </w:rPr>
            </w:pPr>
            <w:r w:rsidRPr="005377B0">
              <w:rPr>
                <w:sz w:val="18"/>
                <w:szCs w:val="18"/>
              </w:rPr>
              <w:t>6.9 (1-58.9)</w:t>
            </w:r>
          </w:p>
        </w:tc>
        <w:tc>
          <w:tcPr>
            <w:tcW w:w="1386" w:type="dxa"/>
            <w:tcBorders>
              <w:top w:val="nil"/>
              <w:bottom w:val="nil"/>
            </w:tcBorders>
            <w:vAlign w:val="center"/>
          </w:tcPr>
          <w:p w14:paraId="7F85EC66" w14:textId="77777777" w:rsidR="006803FD" w:rsidRPr="00E35D96" w:rsidRDefault="006803FD" w:rsidP="00AE71B3">
            <w:pPr>
              <w:snapToGrid w:val="0"/>
              <w:jc w:val="left"/>
              <w:rPr>
                <w:sz w:val="18"/>
                <w:szCs w:val="18"/>
              </w:rPr>
            </w:pPr>
            <w:r w:rsidRPr="00E35D96">
              <w:rPr>
                <w:sz w:val="18"/>
                <w:szCs w:val="18"/>
              </w:rPr>
              <w:t>DCR</w:t>
            </w:r>
            <w:r>
              <w:rPr>
                <w:sz w:val="18"/>
                <w:szCs w:val="18"/>
                <w:lang w:val="en-US"/>
              </w:rPr>
              <w:t>:</w:t>
            </w:r>
            <w:r w:rsidRPr="00E35D96">
              <w:rPr>
                <w:sz w:val="18"/>
                <w:szCs w:val="18"/>
              </w:rPr>
              <w:t xml:space="preserve"> 100%</w:t>
            </w:r>
          </w:p>
          <w:p w14:paraId="4FCAFC0A" w14:textId="77777777" w:rsidR="006803FD" w:rsidRPr="00E35D96" w:rsidRDefault="006803FD" w:rsidP="00AE71B3">
            <w:pPr>
              <w:snapToGrid w:val="0"/>
              <w:jc w:val="left"/>
              <w:rPr>
                <w:sz w:val="18"/>
                <w:szCs w:val="18"/>
              </w:rPr>
            </w:pPr>
            <w:r w:rsidRPr="00E35D96">
              <w:rPr>
                <w:sz w:val="18"/>
                <w:szCs w:val="18"/>
              </w:rPr>
              <w:t>PR</w:t>
            </w:r>
            <w:r>
              <w:rPr>
                <w:sz w:val="18"/>
                <w:szCs w:val="18"/>
                <w:lang w:val="en-US"/>
              </w:rPr>
              <w:t>:</w:t>
            </w:r>
            <w:r w:rsidRPr="00E35D96">
              <w:rPr>
                <w:sz w:val="18"/>
                <w:szCs w:val="18"/>
              </w:rPr>
              <w:t xml:space="preserve"> 65.9%</w:t>
            </w:r>
          </w:p>
          <w:p w14:paraId="5798A827" w14:textId="3933F68E" w:rsidR="006803FD" w:rsidRPr="00E35D96" w:rsidRDefault="006803FD" w:rsidP="00AE71B3">
            <w:pPr>
              <w:snapToGrid w:val="0"/>
              <w:jc w:val="left"/>
              <w:rPr>
                <w:sz w:val="18"/>
                <w:szCs w:val="18"/>
              </w:rPr>
            </w:pPr>
            <w:r w:rsidRPr="00E35D96">
              <w:rPr>
                <w:sz w:val="18"/>
                <w:szCs w:val="18"/>
              </w:rPr>
              <w:t>SD</w:t>
            </w:r>
            <w:r>
              <w:rPr>
                <w:sz w:val="18"/>
                <w:szCs w:val="18"/>
                <w:lang w:val="en-US"/>
              </w:rPr>
              <w:t>:</w:t>
            </w:r>
            <w:r w:rsidRPr="00E35D96">
              <w:rPr>
                <w:sz w:val="18"/>
                <w:szCs w:val="18"/>
              </w:rPr>
              <w:t xml:space="preserve"> 34.1%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4C64AA96" w14:textId="58FB5CF3" w:rsidR="006803FD" w:rsidRPr="003E6F60" w:rsidRDefault="006803FD" w:rsidP="00AE71B3">
            <w:pPr>
              <w:snapToGrid w:val="0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968" w:type="dxa"/>
            <w:tcBorders>
              <w:top w:val="nil"/>
              <w:bottom w:val="nil"/>
            </w:tcBorders>
            <w:vAlign w:val="center"/>
          </w:tcPr>
          <w:p w14:paraId="4CF124CB" w14:textId="77777777" w:rsidR="006803FD" w:rsidRPr="005377B0" w:rsidRDefault="006803FD" w:rsidP="00AE71B3">
            <w:pPr>
              <w:jc w:val="left"/>
              <w:rPr>
                <w:sz w:val="18"/>
                <w:szCs w:val="18"/>
                <w:lang w:val="en-US"/>
              </w:rPr>
            </w:pPr>
            <w:r w:rsidRPr="005377B0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14:paraId="5A1D5397" w14:textId="77777777" w:rsidR="006803FD" w:rsidRPr="005377B0" w:rsidRDefault="006803FD" w:rsidP="00AE71B3">
            <w:pPr>
              <w:jc w:val="left"/>
              <w:rPr>
                <w:sz w:val="18"/>
                <w:szCs w:val="18"/>
                <w:lang w:val="en-US"/>
              </w:rPr>
            </w:pPr>
            <w:r w:rsidRPr="005377B0">
              <w:rPr>
                <w:sz w:val="18"/>
                <w:szCs w:val="18"/>
                <w:lang w:val="en-US"/>
              </w:rPr>
              <w:t>NA</w:t>
            </w:r>
          </w:p>
        </w:tc>
      </w:tr>
      <w:tr w:rsidR="006803FD" w:rsidRPr="005377B0" w14:paraId="29D6B82A" w14:textId="77777777" w:rsidTr="00F92AE5">
        <w:trPr>
          <w:trHeight w:val="320"/>
        </w:trPr>
        <w:tc>
          <w:tcPr>
            <w:tcW w:w="1676" w:type="dxa"/>
            <w:tcBorders>
              <w:top w:val="nil"/>
              <w:bottom w:val="nil"/>
            </w:tcBorders>
            <w:noWrap/>
            <w:vAlign w:val="center"/>
          </w:tcPr>
          <w:p w14:paraId="7CD27EA3" w14:textId="77777777" w:rsidR="006803FD" w:rsidRPr="005377B0" w:rsidRDefault="006803FD" w:rsidP="00AE71B3">
            <w:pPr>
              <w:jc w:val="left"/>
              <w:rPr>
                <w:sz w:val="18"/>
                <w:szCs w:val="18"/>
                <w:lang w:val="en-US"/>
              </w:rPr>
            </w:pPr>
            <w:proofErr w:type="spellStart"/>
            <w:r w:rsidRPr="005377B0">
              <w:rPr>
                <w:sz w:val="18"/>
                <w:szCs w:val="18"/>
                <w:lang w:val="en-US"/>
              </w:rPr>
              <w:t>Marqueen</w:t>
            </w:r>
            <w:proofErr w:type="spellEnd"/>
            <w:r w:rsidRPr="005377B0">
              <w:rPr>
                <w:sz w:val="18"/>
                <w:szCs w:val="18"/>
                <w:lang w:val="en-US"/>
              </w:rPr>
              <w:t xml:space="preserve"> 2021</w:t>
            </w:r>
          </w:p>
        </w:tc>
        <w:tc>
          <w:tcPr>
            <w:tcW w:w="956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6DEC9BAF" w14:textId="77777777" w:rsidR="006803FD" w:rsidRPr="005377B0" w:rsidRDefault="006803FD" w:rsidP="00AE71B3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C1AFDD" w14:textId="77777777" w:rsidR="006803FD" w:rsidRPr="005377B0" w:rsidRDefault="006803FD" w:rsidP="00AE71B3">
            <w:pPr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5D849D08" w14:textId="77777777" w:rsidR="006803FD" w:rsidRPr="005377B0" w:rsidRDefault="006803FD" w:rsidP="00AE71B3">
            <w:pPr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2035" w:type="dxa"/>
            <w:tcBorders>
              <w:top w:val="nil"/>
              <w:bottom w:val="nil"/>
            </w:tcBorders>
            <w:vAlign w:val="center"/>
          </w:tcPr>
          <w:p w14:paraId="62D4845F" w14:textId="2DFDDCAE" w:rsidR="006803FD" w:rsidRPr="005377B0" w:rsidRDefault="006803FD" w:rsidP="00AE71B3">
            <w:pPr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1748" w:type="dxa"/>
            <w:tcBorders>
              <w:top w:val="nil"/>
              <w:bottom w:val="nil"/>
            </w:tcBorders>
            <w:vAlign w:val="center"/>
          </w:tcPr>
          <w:p w14:paraId="0DE72E3F" w14:textId="77777777" w:rsidR="006803FD" w:rsidRPr="005377B0" w:rsidRDefault="006803FD" w:rsidP="00AE71B3">
            <w:pPr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43891D8A" w14:textId="4E2B010F" w:rsidR="006803FD" w:rsidRPr="005377B0" w:rsidRDefault="006803FD" w:rsidP="00AE71B3">
            <w:pPr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1386" w:type="dxa"/>
            <w:tcBorders>
              <w:top w:val="nil"/>
              <w:bottom w:val="nil"/>
            </w:tcBorders>
            <w:vAlign w:val="center"/>
          </w:tcPr>
          <w:p w14:paraId="0ACE68E7" w14:textId="77777777" w:rsidR="006803FD" w:rsidRPr="005377B0" w:rsidRDefault="006803FD" w:rsidP="00AE71B3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7E3F049B" w14:textId="1677BE5B" w:rsidR="006803FD" w:rsidRPr="005377B0" w:rsidRDefault="006803FD" w:rsidP="00AE71B3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bottom w:val="nil"/>
            </w:tcBorders>
            <w:vAlign w:val="center"/>
          </w:tcPr>
          <w:p w14:paraId="52A0A778" w14:textId="77777777" w:rsidR="006803FD" w:rsidRPr="005377B0" w:rsidRDefault="006803FD" w:rsidP="00AE71B3">
            <w:pPr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14:paraId="7845757D" w14:textId="77777777" w:rsidR="006803FD" w:rsidRPr="005377B0" w:rsidRDefault="006803FD" w:rsidP="00AE71B3">
            <w:pPr>
              <w:jc w:val="left"/>
              <w:rPr>
                <w:sz w:val="18"/>
                <w:szCs w:val="18"/>
              </w:rPr>
            </w:pPr>
          </w:p>
        </w:tc>
      </w:tr>
      <w:tr w:rsidR="006803FD" w:rsidRPr="005377B0" w14:paraId="00DEEAF4" w14:textId="77777777" w:rsidTr="00F92AE5">
        <w:trPr>
          <w:trHeight w:val="320"/>
        </w:trPr>
        <w:tc>
          <w:tcPr>
            <w:tcW w:w="1676" w:type="dxa"/>
            <w:tcBorders>
              <w:top w:val="nil"/>
              <w:bottom w:val="nil"/>
            </w:tcBorders>
            <w:noWrap/>
            <w:vAlign w:val="center"/>
          </w:tcPr>
          <w:p w14:paraId="2D63FE72" w14:textId="77777777" w:rsidR="006803FD" w:rsidRPr="005377B0" w:rsidRDefault="006803FD" w:rsidP="00AE71B3">
            <w:pPr>
              <w:jc w:val="left"/>
              <w:rPr>
                <w:sz w:val="18"/>
                <w:szCs w:val="18"/>
                <w:lang w:val="en-US"/>
              </w:rPr>
            </w:pPr>
            <w:r w:rsidRPr="005377B0">
              <w:rPr>
                <w:sz w:val="18"/>
                <w:szCs w:val="18"/>
                <w:lang w:val="en-US"/>
              </w:rPr>
              <w:t xml:space="preserve">  Total-NCDB</w:t>
            </w:r>
          </w:p>
        </w:tc>
        <w:tc>
          <w:tcPr>
            <w:tcW w:w="956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5ECC2C88" w14:textId="34563754" w:rsidR="006803FD" w:rsidRPr="005377B0" w:rsidRDefault="006803FD" w:rsidP="00AE71B3">
            <w:pPr>
              <w:jc w:val="left"/>
              <w:rPr>
                <w:sz w:val="18"/>
                <w:szCs w:val="18"/>
                <w:lang w:val="en-US"/>
              </w:rPr>
            </w:pPr>
            <w:r w:rsidRPr="005377B0">
              <w:rPr>
                <w:sz w:val="18"/>
                <w:szCs w:val="18"/>
                <w:lang w:val="en-US"/>
              </w:rPr>
              <w:t>Mixed**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BD039E" w14:textId="77777777" w:rsidR="006803FD" w:rsidRPr="005377B0" w:rsidRDefault="006803FD" w:rsidP="00AE71B3">
            <w:pPr>
              <w:jc w:val="left"/>
              <w:rPr>
                <w:sz w:val="18"/>
                <w:szCs w:val="18"/>
                <w:lang w:val="en-US"/>
              </w:rPr>
            </w:pPr>
            <w:r w:rsidRPr="005377B0">
              <w:rPr>
                <w:sz w:val="18"/>
                <w:szCs w:val="18"/>
                <w:lang w:val="en-US"/>
              </w:rPr>
              <w:t>86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3640BF5B" w14:textId="77777777" w:rsidR="006803FD" w:rsidRPr="005377B0" w:rsidRDefault="006803FD" w:rsidP="00AE71B3">
            <w:pPr>
              <w:jc w:val="left"/>
              <w:rPr>
                <w:sz w:val="18"/>
                <w:szCs w:val="18"/>
                <w:lang w:val="en-US"/>
              </w:rPr>
            </w:pPr>
            <w:r w:rsidRPr="005377B0">
              <w:rPr>
                <w:sz w:val="18"/>
                <w:szCs w:val="18"/>
                <w:lang w:val="en-US"/>
              </w:rPr>
              <w:t>15443</w:t>
            </w:r>
          </w:p>
        </w:tc>
        <w:tc>
          <w:tcPr>
            <w:tcW w:w="2035" w:type="dxa"/>
            <w:tcBorders>
              <w:top w:val="nil"/>
            </w:tcBorders>
            <w:vAlign w:val="center"/>
          </w:tcPr>
          <w:p w14:paraId="23C6412B" w14:textId="24040440" w:rsidR="006803FD" w:rsidRPr="005377B0" w:rsidRDefault="008F6E61" w:rsidP="008F6E61">
            <w:pPr>
              <w:snapToGrid w:val="0"/>
              <w:jc w:val="left"/>
              <w:rPr>
                <w:sz w:val="18"/>
                <w:szCs w:val="18"/>
              </w:rPr>
            </w:pPr>
            <w:r w:rsidRPr="008F6E61">
              <w:rPr>
                <w:sz w:val="18"/>
                <w:szCs w:val="18"/>
              </w:rPr>
              <w:t xml:space="preserve">Neo: </w:t>
            </w:r>
            <w:r w:rsidR="001A1595">
              <w:rPr>
                <w:sz w:val="18"/>
                <w:szCs w:val="18"/>
                <w:lang w:val="en-US"/>
              </w:rPr>
              <w:t>691</w:t>
            </w:r>
            <w:r w:rsidRPr="008F6E61">
              <w:rPr>
                <w:sz w:val="18"/>
                <w:szCs w:val="18"/>
              </w:rPr>
              <w:t xml:space="preserve"> cases &gt;5cm Surg: </w:t>
            </w:r>
            <w:r w:rsidR="001A1595">
              <w:rPr>
                <w:sz w:val="18"/>
                <w:szCs w:val="18"/>
                <w:lang w:val="en-US"/>
              </w:rPr>
              <w:t>7521</w:t>
            </w:r>
            <w:r w:rsidRPr="008F6E61">
              <w:rPr>
                <w:sz w:val="18"/>
                <w:szCs w:val="18"/>
              </w:rPr>
              <w:t xml:space="preserve"> cases &gt;5cm</w:t>
            </w:r>
          </w:p>
        </w:tc>
        <w:tc>
          <w:tcPr>
            <w:tcW w:w="1748" w:type="dxa"/>
            <w:tcBorders>
              <w:top w:val="nil"/>
            </w:tcBorders>
            <w:vAlign w:val="center"/>
          </w:tcPr>
          <w:p w14:paraId="07BED07D" w14:textId="076B6C9B" w:rsidR="006803FD" w:rsidRPr="00CC68C7" w:rsidRDefault="00CC68C7" w:rsidP="00AE71B3">
            <w:pPr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1276" w:type="dxa"/>
            <w:tcBorders>
              <w:top w:val="nil"/>
              <w:right w:val="nil"/>
            </w:tcBorders>
            <w:noWrap/>
            <w:vAlign w:val="center"/>
          </w:tcPr>
          <w:p w14:paraId="6CF9E2AB" w14:textId="78E5D26B" w:rsidR="006803FD" w:rsidRPr="005377B0" w:rsidRDefault="006803FD" w:rsidP="00AE71B3">
            <w:pPr>
              <w:jc w:val="left"/>
              <w:rPr>
                <w:sz w:val="18"/>
                <w:szCs w:val="18"/>
              </w:rPr>
            </w:pPr>
            <w:r w:rsidRPr="005377B0">
              <w:rPr>
                <w:sz w:val="18"/>
                <w:szCs w:val="18"/>
              </w:rPr>
              <w:t>6.3</w:t>
            </w:r>
            <w:r w:rsidRPr="005377B0">
              <w:rPr>
                <w:sz w:val="18"/>
                <w:szCs w:val="18"/>
                <w:lang w:val="en-US"/>
              </w:rPr>
              <w:t xml:space="preserve"> (3-NA)</w:t>
            </w:r>
          </w:p>
        </w:tc>
        <w:tc>
          <w:tcPr>
            <w:tcW w:w="1386" w:type="dxa"/>
            <w:tcBorders>
              <w:top w:val="nil"/>
            </w:tcBorders>
            <w:vAlign w:val="center"/>
          </w:tcPr>
          <w:p w14:paraId="76C59966" w14:textId="18830706" w:rsidR="006803FD" w:rsidRPr="005377B0" w:rsidRDefault="006803FD" w:rsidP="00AE71B3">
            <w:pPr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1522" w:type="dxa"/>
            <w:tcBorders>
              <w:top w:val="nil"/>
            </w:tcBorders>
            <w:vAlign w:val="center"/>
          </w:tcPr>
          <w:p w14:paraId="4979A771" w14:textId="2B9B101B" w:rsidR="006803FD" w:rsidRPr="005377B0" w:rsidRDefault="006803FD" w:rsidP="00AE71B3">
            <w:pPr>
              <w:jc w:val="left"/>
              <w:rPr>
                <w:sz w:val="18"/>
                <w:szCs w:val="18"/>
                <w:lang w:val="en-US"/>
              </w:rPr>
            </w:pPr>
            <w:r w:rsidRPr="005377B0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968" w:type="dxa"/>
            <w:tcBorders>
              <w:top w:val="nil"/>
            </w:tcBorders>
            <w:vAlign w:val="center"/>
          </w:tcPr>
          <w:p w14:paraId="5B19747D" w14:textId="77777777" w:rsidR="006803FD" w:rsidRPr="005377B0" w:rsidRDefault="006803FD" w:rsidP="00AE71B3">
            <w:pPr>
              <w:jc w:val="left"/>
              <w:rPr>
                <w:sz w:val="18"/>
                <w:szCs w:val="18"/>
                <w:lang w:val="en-US"/>
              </w:rPr>
            </w:pPr>
            <w:r w:rsidRPr="005377B0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526" w:type="dxa"/>
            <w:tcBorders>
              <w:top w:val="nil"/>
            </w:tcBorders>
            <w:vAlign w:val="center"/>
          </w:tcPr>
          <w:p w14:paraId="7A96C276" w14:textId="5AA2DEE5" w:rsidR="006803FD" w:rsidRPr="005377B0" w:rsidRDefault="006803FD" w:rsidP="00AE71B3">
            <w:pPr>
              <w:snapToGrid w:val="0"/>
              <w:jc w:val="left"/>
              <w:rPr>
                <w:sz w:val="18"/>
                <w:szCs w:val="18"/>
                <w:lang w:val="en-US"/>
              </w:rPr>
            </w:pPr>
            <w:r w:rsidRPr="005377B0">
              <w:rPr>
                <w:sz w:val="18"/>
                <w:szCs w:val="18"/>
                <w:lang w:val="en-US"/>
              </w:rPr>
              <w:t xml:space="preserve">Neo: </w:t>
            </w:r>
            <w:r w:rsidR="00B05781">
              <w:rPr>
                <w:sz w:val="18"/>
                <w:szCs w:val="18"/>
                <w:lang w:val="en-US"/>
              </w:rPr>
              <w:t>89</w:t>
            </w:r>
            <w:r w:rsidR="001706F4">
              <w:rPr>
                <w:sz w:val="18"/>
                <w:szCs w:val="18"/>
                <w:lang w:val="en-US"/>
              </w:rPr>
              <w:t>.0</w:t>
            </w:r>
            <w:r w:rsidR="00B05781">
              <w:rPr>
                <w:sz w:val="18"/>
                <w:szCs w:val="18"/>
                <w:lang w:val="en-US"/>
              </w:rPr>
              <w:t>%</w:t>
            </w:r>
          </w:p>
          <w:p w14:paraId="04AF2E05" w14:textId="087AED80" w:rsidR="006803FD" w:rsidRPr="005377B0" w:rsidRDefault="006803FD" w:rsidP="00AE71B3">
            <w:pPr>
              <w:snapToGrid w:val="0"/>
              <w:jc w:val="left"/>
              <w:rPr>
                <w:sz w:val="18"/>
                <w:szCs w:val="18"/>
                <w:lang w:val="en-US"/>
              </w:rPr>
            </w:pPr>
            <w:r w:rsidRPr="005377B0">
              <w:rPr>
                <w:sz w:val="18"/>
                <w:szCs w:val="18"/>
                <w:lang w:val="en-US"/>
              </w:rPr>
              <w:t xml:space="preserve">Surg: </w:t>
            </w:r>
            <w:r w:rsidR="00B05781">
              <w:rPr>
                <w:sz w:val="18"/>
                <w:szCs w:val="18"/>
                <w:lang w:val="en-US"/>
              </w:rPr>
              <w:t>92</w:t>
            </w:r>
            <w:r w:rsidR="001706F4">
              <w:rPr>
                <w:sz w:val="18"/>
                <w:szCs w:val="18"/>
                <w:lang w:val="en-US"/>
              </w:rPr>
              <w:t>.0</w:t>
            </w:r>
            <w:r w:rsidR="00B05781">
              <w:rPr>
                <w:sz w:val="18"/>
                <w:szCs w:val="18"/>
                <w:lang w:val="en-US"/>
              </w:rPr>
              <w:t>%</w:t>
            </w:r>
          </w:p>
        </w:tc>
      </w:tr>
      <w:tr w:rsidR="006803FD" w:rsidRPr="005377B0" w14:paraId="21580972" w14:textId="77777777" w:rsidTr="00F92AE5">
        <w:trPr>
          <w:trHeight w:val="320"/>
        </w:trPr>
        <w:tc>
          <w:tcPr>
            <w:tcW w:w="1676" w:type="dxa"/>
            <w:tcBorders>
              <w:top w:val="nil"/>
              <w:bottom w:val="nil"/>
            </w:tcBorders>
            <w:noWrap/>
            <w:vAlign w:val="center"/>
          </w:tcPr>
          <w:p w14:paraId="02E849DE" w14:textId="77777777" w:rsidR="006803FD" w:rsidRPr="005377B0" w:rsidRDefault="006803FD" w:rsidP="00AE71B3">
            <w:pPr>
              <w:jc w:val="left"/>
              <w:rPr>
                <w:sz w:val="18"/>
                <w:szCs w:val="18"/>
                <w:lang w:val="en-US"/>
              </w:rPr>
            </w:pPr>
            <w:r w:rsidRPr="005377B0">
              <w:rPr>
                <w:sz w:val="18"/>
                <w:szCs w:val="18"/>
                <w:lang w:val="en-US"/>
              </w:rPr>
              <w:t xml:space="preserve">  Stomach-NCDB</w:t>
            </w:r>
          </w:p>
        </w:tc>
        <w:tc>
          <w:tcPr>
            <w:tcW w:w="956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0A1A7A77" w14:textId="12564E89" w:rsidR="006803FD" w:rsidRPr="005377B0" w:rsidRDefault="006803FD" w:rsidP="00AE71B3">
            <w:pPr>
              <w:jc w:val="left"/>
              <w:rPr>
                <w:sz w:val="18"/>
                <w:szCs w:val="18"/>
                <w:lang w:val="en-US"/>
              </w:rPr>
            </w:pPr>
            <w:r w:rsidRPr="005377B0">
              <w:rPr>
                <w:sz w:val="18"/>
                <w:szCs w:val="18"/>
                <w:lang w:val="en-US"/>
              </w:rPr>
              <w:t>Stomach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1BB58E" w14:textId="77777777" w:rsidR="006803FD" w:rsidRPr="005377B0" w:rsidRDefault="006803FD" w:rsidP="00AE71B3">
            <w:pPr>
              <w:jc w:val="left"/>
              <w:rPr>
                <w:sz w:val="18"/>
                <w:szCs w:val="18"/>
                <w:lang w:val="en-US"/>
              </w:rPr>
            </w:pPr>
            <w:r w:rsidRPr="005377B0">
              <w:rPr>
                <w:sz w:val="18"/>
                <w:szCs w:val="18"/>
                <w:lang w:val="en-US"/>
              </w:rPr>
              <w:t>58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081112CB" w14:textId="77777777" w:rsidR="006803FD" w:rsidRPr="005377B0" w:rsidRDefault="006803FD" w:rsidP="00AE71B3">
            <w:pPr>
              <w:jc w:val="left"/>
              <w:rPr>
                <w:sz w:val="18"/>
                <w:szCs w:val="18"/>
                <w:lang w:val="en-US"/>
              </w:rPr>
            </w:pPr>
            <w:r w:rsidRPr="005377B0">
              <w:rPr>
                <w:sz w:val="18"/>
                <w:szCs w:val="18"/>
                <w:lang w:val="en-US"/>
              </w:rPr>
              <w:t>10052</w:t>
            </w:r>
          </w:p>
        </w:tc>
        <w:tc>
          <w:tcPr>
            <w:tcW w:w="2035" w:type="dxa"/>
            <w:tcBorders>
              <w:bottom w:val="nil"/>
            </w:tcBorders>
            <w:vAlign w:val="center"/>
          </w:tcPr>
          <w:p w14:paraId="425DD283" w14:textId="273C1983" w:rsidR="006803FD" w:rsidRPr="005377B0" w:rsidRDefault="00337B17" w:rsidP="00AE71B3">
            <w:pPr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1748" w:type="dxa"/>
            <w:tcBorders>
              <w:bottom w:val="nil"/>
            </w:tcBorders>
            <w:vAlign w:val="center"/>
          </w:tcPr>
          <w:p w14:paraId="2461B506" w14:textId="0237B8AC" w:rsidR="006803FD" w:rsidRPr="005377B0" w:rsidRDefault="00CC68C7" w:rsidP="00AE71B3">
            <w:pPr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1276" w:type="dxa"/>
            <w:tcBorders>
              <w:bottom w:val="nil"/>
              <w:right w:val="nil"/>
            </w:tcBorders>
            <w:noWrap/>
            <w:vAlign w:val="center"/>
          </w:tcPr>
          <w:p w14:paraId="120ABDE8" w14:textId="3E50F1EC" w:rsidR="006803FD" w:rsidRPr="005377B0" w:rsidRDefault="006803FD" w:rsidP="00AE71B3">
            <w:pPr>
              <w:jc w:val="left"/>
              <w:rPr>
                <w:sz w:val="18"/>
                <w:szCs w:val="18"/>
                <w:lang w:val="en-US"/>
              </w:rPr>
            </w:pPr>
            <w:r w:rsidRPr="005377B0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1386" w:type="dxa"/>
            <w:tcBorders>
              <w:bottom w:val="nil"/>
            </w:tcBorders>
            <w:vAlign w:val="center"/>
          </w:tcPr>
          <w:p w14:paraId="6D53C981" w14:textId="2C2DA0C9" w:rsidR="006803FD" w:rsidRPr="005377B0" w:rsidRDefault="006803FD" w:rsidP="00AE71B3">
            <w:pPr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1522" w:type="dxa"/>
            <w:tcBorders>
              <w:bottom w:val="nil"/>
            </w:tcBorders>
            <w:vAlign w:val="center"/>
          </w:tcPr>
          <w:p w14:paraId="41241DAF" w14:textId="159AC3BC" w:rsidR="006803FD" w:rsidRPr="005377B0" w:rsidRDefault="006803FD" w:rsidP="00AE71B3">
            <w:pPr>
              <w:jc w:val="left"/>
              <w:rPr>
                <w:sz w:val="18"/>
                <w:szCs w:val="18"/>
                <w:lang w:val="en-US"/>
              </w:rPr>
            </w:pPr>
            <w:r w:rsidRPr="005377B0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968" w:type="dxa"/>
            <w:tcBorders>
              <w:bottom w:val="nil"/>
            </w:tcBorders>
            <w:vAlign w:val="center"/>
          </w:tcPr>
          <w:p w14:paraId="2193A974" w14:textId="77777777" w:rsidR="006803FD" w:rsidRPr="005377B0" w:rsidRDefault="006803FD" w:rsidP="00AE71B3">
            <w:pPr>
              <w:jc w:val="left"/>
              <w:rPr>
                <w:sz w:val="18"/>
                <w:szCs w:val="18"/>
                <w:lang w:val="en-US"/>
              </w:rPr>
            </w:pPr>
            <w:r w:rsidRPr="005377B0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526" w:type="dxa"/>
            <w:tcBorders>
              <w:bottom w:val="nil"/>
            </w:tcBorders>
            <w:vAlign w:val="center"/>
          </w:tcPr>
          <w:p w14:paraId="38D889AD" w14:textId="77777777" w:rsidR="006803FD" w:rsidRPr="005377B0" w:rsidRDefault="006803FD" w:rsidP="00AE71B3">
            <w:pPr>
              <w:jc w:val="left"/>
              <w:rPr>
                <w:sz w:val="18"/>
                <w:szCs w:val="18"/>
                <w:lang w:val="en-US"/>
              </w:rPr>
            </w:pPr>
            <w:r w:rsidRPr="005377B0">
              <w:rPr>
                <w:sz w:val="18"/>
                <w:szCs w:val="18"/>
                <w:lang w:val="en-US"/>
              </w:rPr>
              <w:t>NA</w:t>
            </w:r>
          </w:p>
        </w:tc>
      </w:tr>
      <w:tr w:rsidR="006803FD" w:rsidRPr="005377B0" w14:paraId="1A532465" w14:textId="77777777" w:rsidTr="00F92AE5">
        <w:trPr>
          <w:trHeight w:val="320"/>
        </w:trPr>
        <w:tc>
          <w:tcPr>
            <w:tcW w:w="167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96F14EF" w14:textId="77777777" w:rsidR="006803FD" w:rsidRPr="005377B0" w:rsidRDefault="006803FD" w:rsidP="00AE71B3">
            <w:pPr>
              <w:jc w:val="left"/>
              <w:rPr>
                <w:sz w:val="18"/>
                <w:szCs w:val="18"/>
                <w:lang w:val="en-US"/>
              </w:rPr>
            </w:pPr>
            <w:r w:rsidRPr="005377B0">
              <w:rPr>
                <w:sz w:val="18"/>
                <w:szCs w:val="18"/>
                <w:lang w:val="en-US"/>
              </w:rPr>
              <w:t>Yang 2021</w:t>
            </w:r>
          </w:p>
        </w:tc>
        <w:tc>
          <w:tcPr>
            <w:tcW w:w="956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14:paraId="4A3EAA9D" w14:textId="4E982847" w:rsidR="006803FD" w:rsidRPr="005377B0" w:rsidRDefault="006803FD" w:rsidP="00AE71B3">
            <w:pPr>
              <w:jc w:val="left"/>
              <w:rPr>
                <w:sz w:val="18"/>
                <w:szCs w:val="18"/>
              </w:rPr>
            </w:pPr>
            <w:r w:rsidRPr="005377B0">
              <w:rPr>
                <w:sz w:val="18"/>
                <w:szCs w:val="18"/>
                <w:lang w:val="en-US"/>
              </w:rPr>
              <w:t>Rectum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0247686" w14:textId="77777777" w:rsidR="006803FD" w:rsidRPr="005377B0" w:rsidRDefault="006803FD" w:rsidP="00AE71B3">
            <w:pPr>
              <w:jc w:val="left"/>
              <w:rPr>
                <w:sz w:val="18"/>
                <w:szCs w:val="18"/>
                <w:lang w:val="en-US"/>
              </w:rPr>
            </w:pPr>
            <w:r w:rsidRPr="005377B0">
              <w:rPr>
                <w:sz w:val="18"/>
                <w:szCs w:val="18"/>
                <w:lang w:val="en-US"/>
              </w:rPr>
              <w:t>86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51E3D24A" w14:textId="77777777" w:rsidR="006803FD" w:rsidRPr="005377B0" w:rsidRDefault="006803FD" w:rsidP="00AE71B3">
            <w:pPr>
              <w:jc w:val="left"/>
              <w:rPr>
                <w:sz w:val="18"/>
                <w:szCs w:val="18"/>
                <w:lang w:val="en-US"/>
              </w:rPr>
            </w:pPr>
            <w:r w:rsidRPr="005377B0">
              <w:rPr>
                <w:sz w:val="18"/>
                <w:szCs w:val="18"/>
                <w:lang w:val="en-US"/>
              </w:rPr>
              <w:t>254</w:t>
            </w:r>
          </w:p>
        </w:tc>
        <w:tc>
          <w:tcPr>
            <w:tcW w:w="2035" w:type="dxa"/>
            <w:tcBorders>
              <w:top w:val="nil"/>
              <w:bottom w:val="single" w:sz="4" w:space="0" w:color="auto"/>
            </w:tcBorders>
            <w:vAlign w:val="center"/>
          </w:tcPr>
          <w:p w14:paraId="32303030" w14:textId="4E7A2A4D" w:rsidR="006803FD" w:rsidRPr="005377B0" w:rsidRDefault="00A52D8C" w:rsidP="00AE71B3">
            <w:pPr>
              <w:jc w:val="left"/>
              <w:rPr>
                <w:sz w:val="18"/>
                <w:szCs w:val="18"/>
                <w:lang w:val="en-US"/>
              </w:rPr>
            </w:pPr>
            <w:r w:rsidRPr="00A52D8C">
              <w:rPr>
                <w:sz w:val="18"/>
                <w:szCs w:val="18"/>
                <w:lang w:val="en-US"/>
              </w:rPr>
              <w:t>5 (1.7-12.6)</w:t>
            </w:r>
          </w:p>
        </w:tc>
        <w:tc>
          <w:tcPr>
            <w:tcW w:w="1748" w:type="dxa"/>
            <w:tcBorders>
              <w:top w:val="nil"/>
              <w:bottom w:val="single" w:sz="4" w:space="0" w:color="auto"/>
            </w:tcBorders>
            <w:vAlign w:val="center"/>
          </w:tcPr>
          <w:p w14:paraId="7DB56A57" w14:textId="5F485086" w:rsidR="006803FD" w:rsidRPr="005377B0" w:rsidRDefault="00CC68C7" w:rsidP="00AE71B3">
            <w:pPr>
              <w:jc w:val="left"/>
              <w:rPr>
                <w:sz w:val="18"/>
                <w:szCs w:val="18"/>
                <w:lang w:val="en-US"/>
              </w:rPr>
            </w:pPr>
            <w:r w:rsidRPr="00CC68C7">
              <w:rPr>
                <w:sz w:val="18"/>
                <w:szCs w:val="18"/>
                <w:lang w:val="en-US"/>
              </w:rPr>
              <w:t>4</w:t>
            </w:r>
            <w:r>
              <w:rPr>
                <w:sz w:val="18"/>
                <w:szCs w:val="18"/>
                <w:lang w:val="en-US"/>
              </w:rPr>
              <w:t xml:space="preserve"> (</w:t>
            </w:r>
            <w:r w:rsidRPr="00CC68C7">
              <w:rPr>
                <w:sz w:val="18"/>
                <w:szCs w:val="18"/>
                <w:lang w:val="en-US"/>
              </w:rPr>
              <w:t>91% low rectum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14:paraId="2C073208" w14:textId="536A5AF4" w:rsidR="006803FD" w:rsidRPr="005377B0" w:rsidRDefault="006803FD" w:rsidP="00AE71B3">
            <w:pPr>
              <w:jc w:val="left"/>
              <w:rPr>
                <w:sz w:val="18"/>
                <w:szCs w:val="18"/>
                <w:lang w:val="en-US"/>
              </w:rPr>
            </w:pPr>
            <w:r w:rsidRPr="005377B0"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1386" w:type="dxa"/>
            <w:tcBorders>
              <w:top w:val="nil"/>
              <w:bottom w:val="single" w:sz="4" w:space="0" w:color="auto"/>
            </w:tcBorders>
            <w:vAlign w:val="center"/>
          </w:tcPr>
          <w:p w14:paraId="356C806C" w14:textId="1E878E05" w:rsidR="006803FD" w:rsidRDefault="006803FD" w:rsidP="00AE71B3">
            <w:pPr>
              <w:snapToGrid w:val="0"/>
              <w:jc w:val="left"/>
              <w:rPr>
                <w:sz w:val="18"/>
                <w:szCs w:val="18"/>
                <w:lang w:val="en-US"/>
              </w:rPr>
            </w:pPr>
            <w:r w:rsidRPr="00EC2087">
              <w:rPr>
                <w:sz w:val="18"/>
                <w:szCs w:val="18"/>
                <w:lang w:val="en-US"/>
              </w:rPr>
              <w:t>PR</w:t>
            </w:r>
            <w:r>
              <w:rPr>
                <w:sz w:val="18"/>
                <w:szCs w:val="18"/>
                <w:lang w:val="en-US"/>
              </w:rPr>
              <w:t xml:space="preserve">: </w:t>
            </w:r>
            <w:r w:rsidRPr="00EC2087">
              <w:rPr>
                <w:sz w:val="18"/>
                <w:szCs w:val="18"/>
                <w:lang w:val="en-US"/>
              </w:rPr>
              <w:t>75%</w:t>
            </w:r>
          </w:p>
          <w:p w14:paraId="66FCA500" w14:textId="6ECFD007" w:rsidR="006803FD" w:rsidRPr="00EC2087" w:rsidRDefault="006803FD" w:rsidP="00AE71B3">
            <w:pPr>
              <w:snapToGrid w:val="0"/>
              <w:jc w:val="left"/>
              <w:rPr>
                <w:sz w:val="18"/>
                <w:szCs w:val="18"/>
                <w:lang w:val="en-US"/>
              </w:rPr>
            </w:pPr>
            <w:r w:rsidRPr="00EC2087">
              <w:rPr>
                <w:sz w:val="18"/>
                <w:szCs w:val="18"/>
                <w:lang w:val="en-US"/>
              </w:rPr>
              <w:t>SD</w:t>
            </w:r>
            <w:r>
              <w:rPr>
                <w:sz w:val="18"/>
                <w:szCs w:val="18"/>
                <w:lang w:val="en-US"/>
              </w:rPr>
              <w:t xml:space="preserve">: </w:t>
            </w:r>
            <w:r w:rsidRPr="00EC2087">
              <w:rPr>
                <w:sz w:val="18"/>
                <w:szCs w:val="18"/>
                <w:lang w:val="en-US"/>
              </w:rPr>
              <w:t>18%</w:t>
            </w:r>
          </w:p>
        </w:tc>
        <w:tc>
          <w:tcPr>
            <w:tcW w:w="1522" w:type="dxa"/>
            <w:tcBorders>
              <w:top w:val="nil"/>
              <w:bottom w:val="single" w:sz="4" w:space="0" w:color="auto"/>
            </w:tcBorders>
            <w:vAlign w:val="center"/>
          </w:tcPr>
          <w:p w14:paraId="2B172BE2" w14:textId="5129BD59" w:rsidR="006803FD" w:rsidRPr="003F3E78" w:rsidRDefault="006803FD" w:rsidP="00AE71B3">
            <w:pPr>
              <w:snapToGrid w:val="0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: 5.8 to 3.8cm</w:t>
            </w:r>
          </w:p>
        </w:tc>
        <w:tc>
          <w:tcPr>
            <w:tcW w:w="968" w:type="dxa"/>
            <w:tcBorders>
              <w:top w:val="nil"/>
              <w:bottom w:val="single" w:sz="4" w:space="0" w:color="auto"/>
            </w:tcBorders>
            <w:vAlign w:val="center"/>
          </w:tcPr>
          <w:p w14:paraId="32FB41D0" w14:textId="77777777" w:rsidR="006803FD" w:rsidRPr="005377B0" w:rsidRDefault="006803FD" w:rsidP="00AE71B3">
            <w:pPr>
              <w:jc w:val="left"/>
              <w:rPr>
                <w:sz w:val="18"/>
                <w:szCs w:val="18"/>
                <w:lang w:val="en-US"/>
              </w:rPr>
            </w:pPr>
            <w:r w:rsidRPr="005377B0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526" w:type="dxa"/>
            <w:tcBorders>
              <w:top w:val="nil"/>
              <w:bottom w:val="single" w:sz="4" w:space="0" w:color="auto"/>
            </w:tcBorders>
            <w:vAlign w:val="center"/>
          </w:tcPr>
          <w:p w14:paraId="6C1891B1" w14:textId="12EB946D" w:rsidR="006803FD" w:rsidRPr="005377B0" w:rsidRDefault="006803FD" w:rsidP="00AE71B3">
            <w:pPr>
              <w:snapToGrid w:val="0"/>
              <w:contextualSpacing/>
              <w:jc w:val="left"/>
              <w:rPr>
                <w:sz w:val="18"/>
                <w:szCs w:val="18"/>
                <w:lang w:val="en-US"/>
              </w:rPr>
            </w:pPr>
            <w:r w:rsidRPr="005377B0">
              <w:rPr>
                <w:sz w:val="18"/>
                <w:szCs w:val="18"/>
                <w:lang w:val="en-US"/>
              </w:rPr>
              <w:t xml:space="preserve">Neo: </w:t>
            </w:r>
            <w:r w:rsidR="00857E46">
              <w:rPr>
                <w:sz w:val="18"/>
                <w:szCs w:val="18"/>
                <w:lang w:val="en-US"/>
              </w:rPr>
              <w:t>98.8%</w:t>
            </w:r>
          </w:p>
          <w:p w14:paraId="059A17EF" w14:textId="1B893426" w:rsidR="006803FD" w:rsidRPr="005377B0" w:rsidRDefault="006803FD" w:rsidP="00AE71B3">
            <w:pPr>
              <w:snapToGrid w:val="0"/>
              <w:contextualSpacing/>
              <w:jc w:val="left"/>
              <w:rPr>
                <w:sz w:val="18"/>
                <w:szCs w:val="18"/>
                <w:lang w:val="en-US"/>
              </w:rPr>
            </w:pPr>
            <w:r w:rsidRPr="005377B0">
              <w:rPr>
                <w:sz w:val="18"/>
                <w:szCs w:val="18"/>
                <w:lang w:val="en-US"/>
              </w:rPr>
              <w:t xml:space="preserve">Surg: </w:t>
            </w:r>
            <w:r w:rsidR="00857E46">
              <w:rPr>
                <w:sz w:val="18"/>
                <w:szCs w:val="18"/>
                <w:lang w:val="en-US"/>
              </w:rPr>
              <w:t>97.6%</w:t>
            </w:r>
          </w:p>
        </w:tc>
      </w:tr>
    </w:tbl>
    <w:p w14:paraId="388262B8" w14:textId="35C4414C" w:rsidR="00D063FB" w:rsidRDefault="00D063FB" w:rsidP="0002438B">
      <w:pPr>
        <w:widowControl/>
        <w:jc w:val="left"/>
        <w:rPr>
          <w:lang w:val="en-US"/>
        </w:rPr>
      </w:pPr>
      <w:r>
        <w:rPr>
          <w:lang w:val="en-US"/>
        </w:rPr>
        <w:t xml:space="preserve">NCDB: National Cancer Database; NOS: </w:t>
      </w:r>
      <w:r w:rsidRPr="00761096">
        <w:rPr>
          <w:lang w:val="en-US"/>
        </w:rPr>
        <w:t>Newcastle–Ottawa Quality Assessment Scale</w:t>
      </w:r>
      <w:r w:rsidR="005A66B1">
        <w:rPr>
          <w:lang w:val="en-US"/>
        </w:rPr>
        <w:t xml:space="preserve">; </w:t>
      </w:r>
      <w:r w:rsidR="00D13A12">
        <w:rPr>
          <w:lang w:val="en-US"/>
        </w:rPr>
        <w:t xml:space="preserve">Neo: Neoadjuvant </w:t>
      </w:r>
      <w:r w:rsidR="002063C8">
        <w:rPr>
          <w:lang w:val="en-US"/>
        </w:rPr>
        <w:t>imatinib</w:t>
      </w:r>
      <w:r w:rsidR="00D13A12">
        <w:rPr>
          <w:lang w:val="en-US"/>
        </w:rPr>
        <w:t xml:space="preserve">; Surg: Upfront surgery; </w:t>
      </w:r>
      <w:r w:rsidR="00460CD7">
        <w:rPr>
          <w:lang w:val="en-US"/>
        </w:rPr>
        <w:t xml:space="preserve">TA: </w:t>
      </w:r>
      <w:proofErr w:type="spellStart"/>
      <w:r w:rsidR="00460CD7">
        <w:rPr>
          <w:lang w:val="en-US"/>
        </w:rPr>
        <w:t>Transanal</w:t>
      </w:r>
      <w:proofErr w:type="spellEnd"/>
      <w:r w:rsidR="00460CD7">
        <w:rPr>
          <w:lang w:val="en-US"/>
        </w:rPr>
        <w:t xml:space="preserve"> surgery; NTA: </w:t>
      </w:r>
      <w:proofErr w:type="spellStart"/>
      <w:r w:rsidR="00460CD7">
        <w:rPr>
          <w:lang w:val="en-US"/>
        </w:rPr>
        <w:t>nontransanal</w:t>
      </w:r>
      <w:proofErr w:type="spellEnd"/>
      <w:r w:rsidR="00460CD7">
        <w:rPr>
          <w:lang w:val="en-US"/>
        </w:rPr>
        <w:t xml:space="preserve"> surgery; </w:t>
      </w:r>
      <w:r w:rsidR="00E44939">
        <w:rPr>
          <w:lang w:val="en-US"/>
        </w:rPr>
        <w:t xml:space="preserve">DCR: Disease control rate; </w:t>
      </w:r>
      <w:r w:rsidR="00CD4EAE">
        <w:rPr>
          <w:lang w:val="en-US"/>
        </w:rPr>
        <w:t xml:space="preserve">PR: Partial response; </w:t>
      </w:r>
      <w:r w:rsidR="00E60208">
        <w:rPr>
          <w:lang w:val="en-US"/>
        </w:rPr>
        <w:t xml:space="preserve">SD: Stable disease; </w:t>
      </w:r>
      <w:r w:rsidR="005A66B1">
        <w:rPr>
          <w:lang w:val="en-US"/>
        </w:rPr>
        <w:t>NA: Not available.</w:t>
      </w:r>
    </w:p>
    <w:p w14:paraId="7D11F213" w14:textId="77777777" w:rsidR="00D063FB" w:rsidRPr="00A742EF" w:rsidRDefault="00D063FB" w:rsidP="00D063FB">
      <w:pPr>
        <w:rPr>
          <w:lang w:val="en-US"/>
        </w:rPr>
      </w:pPr>
      <w:r w:rsidRPr="00A742EF">
        <w:rPr>
          <w:lang w:val="en-US"/>
        </w:rPr>
        <w:t>*</w:t>
      </w:r>
      <w:proofErr w:type="spellStart"/>
      <w:r>
        <w:rPr>
          <w:lang w:val="en-US"/>
        </w:rPr>
        <w:t>Mixted</w:t>
      </w:r>
      <w:proofErr w:type="spellEnd"/>
      <w:r>
        <w:rPr>
          <w:lang w:val="en-US"/>
        </w:rPr>
        <w:t xml:space="preserve">: </w:t>
      </w:r>
      <w:r w:rsidRPr="005030E8">
        <w:rPr>
          <w:lang w:val="en-US"/>
        </w:rPr>
        <w:t xml:space="preserve">stomach, intestine and </w:t>
      </w:r>
      <w:proofErr w:type="spellStart"/>
      <w:r w:rsidRPr="005030E8">
        <w:rPr>
          <w:lang w:val="en-US"/>
        </w:rPr>
        <w:t>enterocoelia</w:t>
      </w:r>
      <w:proofErr w:type="spellEnd"/>
      <w:r>
        <w:rPr>
          <w:lang w:val="en-US"/>
        </w:rPr>
        <w:t>.</w:t>
      </w:r>
    </w:p>
    <w:p w14:paraId="3C253879" w14:textId="49D83F6B" w:rsidR="000E53E1" w:rsidRPr="00D063FB" w:rsidRDefault="00D063FB" w:rsidP="0052040F">
      <w:pPr>
        <w:rPr>
          <w:lang w:val="en-US"/>
        </w:rPr>
      </w:pPr>
      <w:r w:rsidRPr="0052040F">
        <w:rPr>
          <w:lang w:val="en-US"/>
        </w:rPr>
        <w:t>*</w:t>
      </w:r>
      <w:r>
        <w:rPr>
          <w:lang w:val="en-US"/>
        </w:rPr>
        <w:t xml:space="preserve">*Mixed: </w:t>
      </w:r>
      <w:r w:rsidRPr="005030E8">
        <w:rPr>
          <w:lang w:val="en-US"/>
        </w:rPr>
        <w:t>stomach, esophagus, small bowel and colorectum</w:t>
      </w:r>
      <w:r>
        <w:rPr>
          <w:lang w:val="en-US"/>
        </w:rPr>
        <w:t>.</w:t>
      </w:r>
    </w:p>
    <w:p w14:paraId="1A62063A" w14:textId="23328D77" w:rsidR="00E51081" w:rsidRDefault="00E827E4">
      <w:pPr>
        <w:widowControl/>
        <w:jc w:val="left"/>
        <w:rPr>
          <w:lang w:val="en-US"/>
        </w:rPr>
      </w:pPr>
      <w:r>
        <w:rPr>
          <w:lang w:val="en-US"/>
        </w:rPr>
        <w:br w:type="page"/>
      </w:r>
    </w:p>
    <w:p w14:paraId="6B909DB3" w14:textId="00D69E1B" w:rsidR="00B51ADC" w:rsidRDefault="00E827E4" w:rsidP="00053BB9">
      <w:pPr>
        <w:widowControl/>
        <w:jc w:val="left"/>
        <w:rPr>
          <w:lang w:val="en-US"/>
        </w:rPr>
      </w:pPr>
      <w:r>
        <w:rPr>
          <w:lang w:val="en-US"/>
        </w:rPr>
        <w:lastRenderedPageBreak/>
        <w:t xml:space="preserve">Table </w:t>
      </w:r>
      <w:r w:rsidR="00DA7147">
        <w:rPr>
          <w:lang w:val="en-US"/>
        </w:rPr>
        <w:t>2</w:t>
      </w:r>
      <w:r>
        <w:rPr>
          <w:lang w:val="en-US"/>
        </w:rPr>
        <w:t xml:space="preserve"> </w:t>
      </w:r>
      <w:r>
        <w:rPr>
          <w:rFonts w:cs="Times New Roman"/>
          <w:lang w:val="en-US"/>
        </w:rPr>
        <w:t>GRADE profile evidence.</w:t>
      </w:r>
    </w:p>
    <w:tbl>
      <w:tblPr>
        <w:tblW w:w="5439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853"/>
        <w:gridCol w:w="1418"/>
        <w:gridCol w:w="1136"/>
        <w:gridCol w:w="1418"/>
        <w:gridCol w:w="1279"/>
        <w:gridCol w:w="1273"/>
        <w:gridCol w:w="1780"/>
        <w:gridCol w:w="282"/>
        <w:gridCol w:w="568"/>
        <w:gridCol w:w="938"/>
        <w:gridCol w:w="289"/>
        <w:gridCol w:w="1844"/>
        <w:gridCol w:w="990"/>
        <w:gridCol w:w="1118"/>
      </w:tblGrid>
      <w:tr w:rsidR="006574E3" w:rsidRPr="00B51ADC" w14:paraId="585C097D" w14:textId="77777777" w:rsidTr="00F802CF">
        <w:trPr>
          <w:cantSplit/>
          <w:tblHeader/>
        </w:trPr>
        <w:tc>
          <w:tcPr>
            <w:tcW w:w="3015" w:type="pct"/>
            <w:gridSpan w:val="7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1634A04" w14:textId="624BCA6D" w:rsidR="006574E3" w:rsidRPr="00B51ADC" w:rsidRDefault="006574E3" w:rsidP="00B51ADC">
            <w:r>
              <w:rPr>
                <w:lang w:val="en-US"/>
              </w:rPr>
              <w:t>Quality</w:t>
            </w:r>
            <w:r w:rsidRPr="00B51ADC">
              <w:t xml:space="preserve"> assessment</w:t>
            </w:r>
          </w:p>
        </w:tc>
        <w:tc>
          <w:tcPr>
            <w:tcW w:w="9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A86719" w14:textId="77777777" w:rsidR="006574E3" w:rsidRPr="00B51ADC" w:rsidRDefault="006574E3" w:rsidP="00B51ADC"/>
        </w:tc>
        <w:tc>
          <w:tcPr>
            <w:tcW w:w="495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91B52F8" w14:textId="010D98B7" w:rsidR="006574E3" w:rsidRPr="00B51ADC" w:rsidRDefault="006574E3" w:rsidP="00B51ADC">
            <w:r w:rsidRPr="00B51ADC">
              <w:t>№ of patients</w:t>
            </w:r>
          </w:p>
        </w:tc>
        <w:tc>
          <w:tcPr>
            <w:tcW w:w="95" w:type="pct"/>
            <w:tcBorders>
              <w:top w:val="single" w:sz="4" w:space="0" w:color="auto"/>
              <w:bottom w:val="nil"/>
            </w:tcBorders>
          </w:tcPr>
          <w:p w14:paraId="31BBD49B" w14:textId="77777777" w:rsidR="006574E3" w:rsidRPr="00B51ADC" w:rsidRDefault="006574E3" w:rsidP="00B51ADC"/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84AD3EE" w14:textId="4CE614E1" w:rsidR="006574E3" w:rsidRPr="00B51ADC" w:rsidRDefault="006574E3" w:rsidP="00B51ADC">
            <w:r w:rsidRPr="00B51ADC">
              <w:t>Effect</w:t>
            </w:r>
          </w:p>
        </w:tc>
        <w:tc>
          <w:tcPr>
            <w:tcW w:w="326" w:type="pct"/>
            <w:vMerge w:val="restar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9B11127" w14:textId="37764073" w:rsidR="006574E3" w:rsidRPr="00B51ADC" w:rsidRDefault="006574E3" w:rsidP="00B51ADC">
            <w:pPr>
              <w:rPr>
                <w:lang w:val="en-US"/>
              </w:rPr>
            </w:pPr>
            <w:r>
              <w:rPr>
                <w:lang w:val="en-US"/>
              </w:rPr>
              <w:t>Quality</w:t>
            </w:r>
          </w:p>
        </w:tc>
        <w:tc>
          <w:tcPr>
            <w:tcW w:w="368" w:type="pct"/>
            <w:vMerge w:val="restar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8EBC7C8" w14:textId="77777777" w:rsidR="006574E3" w:rsidRPr="00B51ADC" w:rsidRDefault="006574E3" w:rsidP="00B51ADC">
            <w:r w:rsidRPr="00B51ADC">
              <w:t>Importance</w:t>
            </w:r>
          </w:p>
        </w:tc>
      </w:tr>
      <w:tr w:rsidR="00F802CF" w:rsidRPr="00B51ADC" w14:paraId="03AE9B74" w14:textId="77777777" w:rsidTr="00F802CF">
        <w:trPr>
          <w:cantSplit/>
          <w:tblHeader/>
        </w:trPr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DE4E556" w14:textId="2127496E" w:rsidR="006574E3" w:rsidRPr="00B51ADC" w:rsidRDefault="006574E3" w:rsidP="00D915A3">
            <w:pPr>
              <w:jc w:val="left"/>
            </w:pPr>
            <w:r w:rsidRPr="00B51ADC">
              <w:t>№ of studies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13F07C8" w14:textId="77777777" w:rsidR="006574E3" w:rsidRPr="00B51ADC" w:rsidRDefault="006574E3" w:rsidP="00B51ADC">
            <w:r w:rsidRPr="00B51ADC">
              <w:t>Study design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A1A60F1" w14:textId="77777777" w:rsidR="006574E3" w:rsidRPr="00B51ADC" w:rsidRDefault="006574E3" w:rsidP="00B51ADC">
            <w:r w:rsidRPr="00B51ADC">
              <w:t>Risk of bias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105DCDC" w14:textId="77777777" w:rsidR="006574E3" w:rsidRPr="00B51ADC" w:rsidRDefault="006574E3" w:rsidP="00B51ADC">
            <w:r w:rsidRPr="00B51ADC">
              <w:t>Inconsistency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8F6BF90" w14:textId="77777777" w:rsidR="006574E3" w:rsidRPr="00B51ADC" w:rsidRDefault="006574E3" w:rsidP="00B51ADC">
            <w:r w:rsidRPr="00B51ADC">
              <w:t>Indirectness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D1FB068" w14:textId="77777777" w:rsidR="006574E3" w:rsidRPr="00B51ADC" w:rsidRDefault="006574E3" w:rsidP="00B51ADC">
            <w:r w:rsidRPr="00B51ADC">
              <w:t>Imprecision</w:t>
            </w: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3BF6F5B" w14:textId="26BB7F0B" w:rsidR="006574E3" w:rsidRPr="00730B82" w:rsidRDefault="00730B82" w:rsidP="00B51ADC">
            <w:pPr>
              <w:rPr>
                <w:lang w:val="en-US"/>
              </w:rPr>
            </w:pPr>
            <w:r>
              <w:rPr>
                <w:lang w:val="en-US"/>
              </w:rPr>
              <w:t>Publication bias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</w:tcPr>
          <w:p w14:paraId="584C16A6" w14:textId="77777777" w:rsidR="006574E3" w:rsidRPr="00B51ADC" w:rsidRDefault="006574E3" w:rsidP="00B51ADC"/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21FCD46" w14:textId="3EAB89E9" w:rsidR="006574E3" w:rsidRPr="00F44555" w:rsidRDefault="006574E3" w:rsidP="00B51ADC">
            <w:pPr>
              <w:rPr>
                <w:lang w:val="en-US"/>
              </w:rPr>
            </w:pPr>
            <w:r>
              <w:rPr>
                <w:lang w:val="en-US"/>
              </w:rPr>
              <w:t>Neo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912E0C1" w14:textId="06E7D96D" w:rsidR="006574E3" w:rsidRPr="00F44555" w:rsidRDefault="00166F34" w:rsidP="00B51ADC">
            <w:pPr>
              <w:rPr>
                <w:lang w:val="en-US"/>
              </w:rPr>
            </w:pPr>
            <w:r>
              <w:rPr>
                <w:lang w:val="en-US"/>
              </w:rPr>
              <w:t>No-neo</w:t>
            </w:r>
          </w:p>
        </w:tc>
        <w:tc>
          <w:tcPr>
            <w:tcW w:w="95" w:type="pct"/>
            <w:tcBorders>
              <w:top w:val="nil"/>
              <w:bottom w:val="nil"/>
            </w:tcBorders>
          </w:tcPr>
          <w:p w14:paraId="32D62180" w14:textId="77777777" w:rsidR="006574E3" w:rsidRPr="00B51ADC" w:rsidRDefault="006574E3" w:rsidP="00B51ADC"/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A5DE3DE" w14:textId="0DD8021F" w:rsidR="006574E3" w:rsidRPr="00B51ADC" w:rsidRDefault="006574E3" w:rsidP="00B51ADC">
            <w:r w:rsidRPr="00B51ADC">
              <w:t>Relative</w:t>
            </w:r>
            <w:r>
              <w:rPr>
                <w:lang w:val="en-US"/>
              </w:rPr>
              <w:t xml:space="preserve"> </w:t>
            </w:r>
            <w:r w:rsidRPr="00B51ADC">
              <w:t>(95% CI)</w:t>
            </w:r>
          </w:p>
        </w:tc>
        <w:tc>
          <w:tcPr>
            <w:tcW w:w="326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FB8B99" w14:textId="77777777" w:rsidR="006574E3" w:rsidRPr="00B51ADC" w:rsidRDefault="006574E3" w:rsidP="00B51ADC"/>
        </w:tc>
        <w:tc>
          <w:tcPr>
            <w:tcW w:w="368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273F27" w14:textId="77777777" w:rsidR="006574E3" w:rsidRPr="00B51ADC" w:rsidRDefault="006574E3" w:rsidP="00B51ADC"/>
        </w:tc>
      </w:tr>
      <w:tr w:rsidR="00F802CF" w:rsidRPr="00B51ADC" w14:paraId="3A441177" w14:textId="77777777" w:rsidTr="00F802CF">
        <w:trPr>
          <w:cantSplit/>
        </w:trPr>
        <w:tc>
          <w:tcPr>
            <w:tcW w:w="281" w:type="pct"/>
            <w:tcBorders>
              <w:bottom w:val="nil"/>
            </w:tcBorders>
            <w:shd w:val="clear" w:color="auto" w:fill="auto"/>
            <w:vAlign w:val="center"/>
          </w:tcPr>
          <w:p w14:paraId="249B17DE" w14:textId="7DB2BCE2" w:rsidR="00F93DF6" w:rsidRPr="00F44555" w:rsidRDefault="00F93DF6" w:rsidP="00F93DF6">
            <w:pPr>
              <w:rPr>
                <w:lang w:val="en-US"/>
              </w:rPr>
            </w:pPr>
            <w:r>
              <w:rPr>
                <w:lang w:val="en-US"/>
              </w:rPr>
              <w:t>Margin</w:t>
            </w:r>
            <w:r w:rsidR="00742D69">
              <w:rPr>
                <w:lang w:val="en-US"/>
              </w:rPr>
              <w:t>4</w:t>
            </w:r>
          </w:p>
        </w:tc>
        <w:tc>
          <w:tcPr>
            <w:tcW w:w="46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CEF75F7" w14:textId="7D991373" w:rsidR="00F93DF6" w:rsidRPr="00B51ADC" w:rsidRDefault="00F93DF6" w:rsidP="00F93DF6">
            <w:r w:rsidRPr="00B51ADC">
              <w:t>observational studies</w:t>
            </w:r>
          </w:p>
        </w:tc>
        <w:tc>
          <w:tcPr>
            <w:tcW w:w="37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98D6829" w14:textId="7BDEF913" w:rsidR="00F93DF6" w:rsidRPr="00B51ADC" w:rsidRDefault="00F93DF6" w:rsidP="00F93DF6">
            <w:r w:rsidRPr="00B51ADC">
              <w:t>not serious</w:t>
            </w:r>
          </w:p>
        </w:tc>
        <w:tc>
          <w:tcPr>
            <w:tcW w:w="46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0E1C83C" w14:textId="0090DA2F" w:rsidR="00F93DF6" w:rsidRPr="00B51ADC" w:rsidRDefault="00F93DF6" w:rsidP="00F93DF6">
            <w:r w:rsidRPr="00B51ADC">
              <w:t>not serious</w:t>
            </w:r>
          </w:p>
        </w:tc>
        <w:tc>
          <w:tcPr>
            <w:tcW w:w="42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0CB6961" w14:textId="500EE9E1" w:rsidR="00F93DF6" w:rsidRPr="00B51ADC" w:rsidRDefault="00F93DF6" w:rsidP="00F93DF6">
            <w:r w:rsidRPr="00B51ADC">
              <w:t>not serious</w:t>
            </w:r>
          </w:p>
        </w:tc>
        <w:tc>
          <w:tcPr>
            <w:tcW w:w="41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696A84C" w14:textId="672F4E67" w:rsidR="00F93DF6" w:rsidRPr="00B51ADC" w:rsidRDefault="00F93DF6" w:rsidP="00F93DF6">
            <w:r w:rsidRPr="00B51ADC">
              <w:t>not serious</w:t>
            </w:r>
          </w:p>
        </w:tc>
        <w:tc>
          <w:tcPr>
            <w:tcW w:w="586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CC34CF2" w14:textId="05030575" w:rsidR="00F93DF6" w:rsidRPr="00946963" w:rsidRDefault="00F93DF6" w:rsidP="00F93DF6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</w:tcPr>
          <w:p w14:paraId="0B6B9185" w14:textId="77777777" w:rsidR="00F93DF6" w:rsidRPr="00B51ADC" w:rsidRDefault="00F93DF6" w:rsidP="00F93DF6"/>
        </w:tc>
        <w:tc>
          <w:tcPr>
            <w:tcW w:w="187" w:type="pct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38BA583C" w14:textId="2BC070D8" w:rsidR="00F93DF6" w:rsidRPr="0076419E" w:rsidRDefault="00F93DF6" w:rsidP="00F93DF6">
            <w:pPr>
              <w:rPr>
                <w:lang w:val="en-US"/>
              </w:rPr>
            </w:pPr>
            <w:r>
              <w:rPr>
                <w:lang w:val="en-US"/>
              </w:rPr>
              <w:t>951</w:t>
            </w:r>
          </w:p>
        </w:tc>
        <w:tc>
          <w:tcPr>
            <w:tcW w:w="309" w:type="pct"/>
            <w:tcBorders>
              <w:bottom w:val="nil"/>
            </w:tcBorders>
            <w:shd w:val="clear" w:color="auto" w:fill="auto"/>
            <w:vAlign w:val="center"/>
          </w:tcPr>
          <w:p w14:paraId="5FD7C31F" w14:textId="6A74FB89" w:rsidR="00F93DF6" w:rsidRPr="0076419E" w:rsidRDefault="00F93DF6" w:rsidP="00F93DF6">
            <w:pPr>
              <w:rPr>
                <w:lang w:val="en-US"/>
              </w:rPr>
            </w:pPr>
            <w:r>
              <w:rPr>
                <w:lang w:val="en-US"/>
              </w:rPr>
              <w:t>14928</w:t>
            </w:r>
          </w:p>
        </w:tc>
        <w:tc>
          <w:tcPr>
            <w:tcW w:w="95" w:type="pct"/>
            <w:tcBorders>
              <w:top w:val="nil"/>
              <w:bottom w:val="nil"/>
            </w:tcBorders>
          </w:tcPr>
          <w:p w14:paraId="7365677B" w14:textId="77777777" w:rsidR="00F93DF6" w:rsidRPr="00B51ADC" w:rsidRDefault="00F93DF6" w:rsidP="00F93DF6"/>
        </w:tc>
        <w:tc>
          <w:tcPr>
            <w:tcW w:w="607" w:type="pct"/>
            <w:tcBorders>
              <w:bottom w:val="nil"/>
            </w:tcBorders>
            <w:shd w:val="clear" w:color="auto" w:fill="auto"/>
            <w:vAlign w:val="center"/>
          </w:tcPr>
          <w:p w14:paraId="143FD71E" w14:textId="55F4756E" w:rsidR="00F93DF6" w:rsidRPr="0076419E" w:rsidRDefault="00F93DF6" w:rsidP="00F93DF6">
            <w:pPr>
              <w:rPr>
                <w:lang w:val="en-US"/>
              </w:rPr>
            </w:pPr>
            <w:r>
              <w:rPr>
                <w:lang w:val="en-US"/>
              </w:rPr>
              <w:t>0.97 (0.48-1.97)</w:t>
            </w:r>
          </w:p>
        </w:tc>
        <w:tc>
          <w:tcPr>
            <w:tcW w:w="326" w:type="pct"/>
            <w:tcBorders>
              <w:bottom w:val="nil"/>
            </w:tcBorders>
            <w:shd w:val="clear" w:color="auto" w:fill="auto"/>
            <w:vAlign w:val="center"/>
          </w:tcPr>
          <w:p w14:paraId="702C5012" w14:textId="5A101203" w:rsidR="00F93DF6" w:rsidRPr="00452C72" w:rsidRDefault="00F93DF6" w:rsidP="00F93DF6">
            <w:pPr>
              <w:rPr>
                <w:rStyle w:val="quality-sign"/>
                <w:rFonts w:ascii="Cambria Math" w:eastAsia="Times New Roman" w:hAnsi="Cambria Math" w:cs="Cambria Math"/>
                <w:szCs w:val="21"/>
              </w:rPr>
            </w:pPr>
            <w:r w:rsidRPr="00452C72">
              <w:rPr>
                <w:rStyle w:val="quality-sign"/>
                <w:rFonts w:ascii="Cambria Math" w:eastAsia="Times New Roman" w:hAnsi="Cambria Math" w:cs="Cambria Math"/>
                <w:szCs w:val="21"/>
              </w:rPr>
              <w:t>⨁⨁</w:t>
            </w:r>
            <w:r w:rsidR="00830C2B" w:rsidRPr="00452C72">
              <w:rPr>
                <w:rStyle w:val="quality-sign"/>
                <w:rFonts w:ascii="Cambria Math" w:eastAsia="Times New Roman" w:hAnsi="Cambria Math" w:cs="Cambria Math"/>
                <w:szCs w:val="21"/>
              </w:rPr>
              <w:t>⨁</w:t>
            </w:r>
            <w:r w:rsidRPr="00A13033">
              <w:rPr>
                <w:rFonts w:ascii="Cambria Math" w:eastAsia="Times New Roman" w:hAnsi="Cambria Math" w:cs="Cambria Math"/>
                <w:szCs w:val="21"/>
              </w:rPr>
              <w:t>⊝</w:t>
            </w:r>
            <w:r w:rsidRPr="00452C72">
              <w:rPr>
                <w:rFonts w:eastAsia="Times New Roman" w:cs="Times New Roman"/>
                <w:szCs w:val="21"/>
              </w:rPr>
              <w:br/>
            </w:r>
            <w:r w:rsidR="00EE33BD" w:rsidRPr="00452C72">
              <w:rPr>
                <w:rStyle w:val="quality-text"/>
                <w:rFonts w:eastAsia="Times New Roman" w:cs="Times New Roman"/>
                <w:szCs w:val="21"/>
              </w:rPr>
              <w:t>moderate</w:t>
            </w:r>
          </w:p>
        </w:tc>
        <w:tc>
          <w:tcPr>
            <w:tcW w:w="368" w:type="pct"/>
            <w:tcBorders>
              <w:bottom w:val="nil"/>
            </w:tcBorders>
            <w:shd w:val="clear" w:color="auto" w:fill="auto"/>
            <w:vAlign w:val="center"/>
          </w:tcPr>
          <w:p w14:paraId="6F08A8E3" w14:textId="250CA49C" w:rsidR="00F93DF6" w:rsidRDefault="00E86C33" w:rsidP="00F93DF6">
            <w:pPr>
              <w:rPr>
                <w:lang w:val="en-US"/>
              </w:rPr>
            </w:pPr>
            <w:r>
              <w:rPr>
                <w:lang w:val="en-US"/>
              </w:rPr>
              <w:t>c</w:t>
            </w:r>
            <w:r w:rsidRPr="00B51ADC">
              <w:t>ritical</w:t>
            </w:r>
          </w:p>
        </w:tc>
      </w:tr>
      <w:tr w:rsidR="00F802CF" w:rsidRPr="00B51ADC" w14:paraId="1405289F" w14:textId="77777777" w:rsidTr="00F802CF">
        <w:trPr>
          <w:cantSplit/>
        </w:trPr>
        <w:tc>
          <w:tcPr>
            <w:tcW w:w="28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040090" w14:textId="77777777" w:rsidR="00F93DF6" w:rsidRDefault="00F93DF6" w:rsidP="00F93DF6">
            <w:pPr>
              <w:rPr>
                <w:lang w:val="en-US"/>
              </w:rPr>
            </w:pPr>
            <w:r>
              <w:rPr>
                <w:lang w:val="en-US"/>
              </w:rPr>
              <w:t>DFS</w:t>
            </w:r>
          </w:p>
          <w:p w14:paraId="605EC597" w14:textId="64B85E3C" w:rsidR="00F93DF6" w:rsidRPr="00F44555" w:rsidRDefault="00F93DF6" w:rsidP="00F93DF6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4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CF1703" w14:textId="748C0DB2" w:rsidR="00F93DF6" w:rsidRPr="00B51ADC" w:rsidRDefault="00F93DF6" w:rsidP="00F93DF6">
            <w:r w:rsidRPr="00B51ADC">
              <w:t>observational studies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B289CE" w14:textId="34064ACF" w:rsidR="00F93DF6" w:rsidRPr="00B51ADC" w:rsidRDefault="00F93DF6" w:rsidP="00F93DF6">
            <w:r w:rsidRPr="00B51ADC">
              <w:t>not serious</w:t>
            </w:r>
          </w:p>
        </w:tc>
        <w:tc>
          <w:tcPr>
            <w:tcW w:w="4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5D9B1F" w14:textId="21E5FFBA" w:rsidR="00F93DF6" w:rsidRPr="00B51ADC" w:rsidRDefault="00F93DF6" w:rsidP="00F93DF6">
            <w:r w:rsidRPr="00B51ADC">
              <w:t>not serious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14D4B1" w14:textId="0F904A81" w:rsidR="00F93DF6" w:rsidRPr="00B51ADC" w:rsidRDefault="00F93DF6" w:rsidP="00F93DF6">
            <w:r w:rsidRPr="00B51ADC">
              <w:t>not serious</w:t>
            </w:r>
          </w:p>
        </w:tc>
        <w:tc>
          <w:tcPr>
            <w:tcW w:w="4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3081BD" w14:textId="2D86F8BA" w:rsidR="00F93DF6" w:rsidRPr="00B51ADC" w:rsidRDefault="00F93DF6" w:rsidP="00F93DF6">
            <w:r w:rsidRPr="00B51ADC">
              <w:t>not serious</w:t>
            </w:r>
          </w:p>
        </w:tc>
        <w:tc>
          <w:tcPr>
            <w:tcW w:w="58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8EDF7D2" w14:textId="5A7E028B" w:rsidR="00F93DF6" w:rsidRPr="00946963" w:rsidRDefault="00F93DF6" w:rsidP="00F93DF6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</w:tcPr>
          <w:p w14:paraId="7C48E3B0" w14:textId="77777777" w:rsidR="00F93DF6" w:rsidRPr="00B51ADC" w:rsidRDefault="00F93DF6" w:rsidP="00F93DF6"/>
        </w:tc>
        <w:tc>
          <w:tcPr>
            <w:tcW w:w="18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353E42E" w14:textId="357F19FB" w:rsidR="00F93DF6" w:rsidRPr="0052427C" w:rsidRDefault="00F93DF6" w:rsidP="00F93DF6">
            <w:pPr>
              <w:rPr>
                <w:lang w:val="en-US"/>
              </w:rPr>
            </w:pPr>
            <w:r>
              <w:rPr>
                <w:lang w:val="en-US"/>
              </w:rPr>
              <w:t>245</w:t>
            </w: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657B53" w14:textId="69A28660" w:rsidR="00F93DF6" w:rsidRPr="0052427C" w:rsidRDefault="00F93DF6" w:rsidP="00F93DF6">
            <w:pPr>
              <w:rPr>
                <w:lang w:val="en-US"/>
              </w:rPr>
            </w:pPr>
            <w:r>
              <w:rPr>
                <w:lang w:val="en-US"/>
              </w:rPr>
              <w:t>353</w:t>
            </w:r>
          </w:p>
        </w:tc>
        <w:tc>
          <w:tcPr>
            <w:tcW w:w="95" w:type="pct"/>
            <w:tcBorders>
              <w:top w:val="nil"/>
              <w:bottom w:val="nil"/>
            </w:tcBorders>
          </w:tcPr>
          <w:p w14:paraId="1438E4FD" w14:textId="77777777" w:rsidR="00F93DF6" w:rsidRPr="00B51ADC" w:rsidRDefault="00F93DF6" w:rsidP="00F93DF6"/>
        </w:tc>
        <w:tc>
          <w:tcPr>
            <w:tcW w:w="60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B57C79" w14:textId="1AF2A36F" w:rsidR="00F93DF6" w:rsidRPr="00E123C6" w:rsidRDefault="00F93DF6" w:rsidP="00F93DF6">
            <w:pPr>
              <w:rPr>
                <w:lang w:val="en-US"/>
              </w:rPr>
            </w:pPr>
            <w:r>
              <w:rPr>
                <w:lang w:val="en-US"/>
              </w:rPr>
              <w:t>0.71 (0.35-1.41)</w:t>
            </w:r>
          </w:p>
        </w:tc>
        <w:tc>
          <w:tcPr>
            <w:tcW w:w="3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75217E" w14:textId="11999772" w:rsidR="00F93DF6" w:rsidRPr="00452C72" w:rsidRDefault="00F93DF6" w:rsidP="00F93DF6">
            <w:pPr>
              <w:rPr>
                <w:rStyle w:val="quality-sign"/>
                <w:rFonts w:ascii="Cambria Math" w:eastAsia="Times New Roman" w:hAnsi="Cambria Math" w:cs="Cambria Math"/>
                <w:szCs w:val="21"/>
              </w:rPr>
            </w:pPr>
            <w:r w:rsidRPr="00452C72">
              <w:rPr>
                <w:rStyle w:val="quality-sign"/>
                <w:rFonts w:ascii="Cambria Math" w:eastAsia="Times New Roman" w:hAnsi="Cambria Math" w:cs="Cambria Math"/>
                <w:szCs w:val="21"/>
              </w:rPr>
              <w:t>⨁⨁</w:t>
            </w:r>
            <w:r w:rsidRPr="00A13033">
              <w:rPr>
                <w:rStyle w:val="quality-sign"/>
                <w:rFonts w:ascii="Cambria Math" w:eastAsia="Times New Roman" w:hAnsi="Cambria Math" w:cs="Cambria Math"/>
                <w:szCs w:val="21"/>
              </w:rPr>
              <w:t>⊝</w:t>
            </w:r>
            <w:r w:rsidRPr="00A13033">
              <w:rPr>
                <w:rFonts w:ascii="Cambria Math" w:eastAsia="Times New Roman" w:hAnsi="Cambria Math" w:cs="Cambria Math"/>
                <w:szCs w:val="21"/>
              </w:rPr>
              <w:t>⊝</w:t>
            </w:r>
            <w:r w:rsidRPr="00452C72">
              <w:rPr>
                <w:rFonts w:eastAsia="Times New Roman" w:cs="Times New Roman"/>
                <w:szCs w:val="21"/>
              </w:rPr>
              <w:br/>
            </w:r>
            <w:r w:rsidRPr="00452C72">
              <w:rPr>
                <w:rStyle w:val="quality-text"/>
                <w:rFonts w:eastAsia="Times New Roman" w:cs="Times New Roman"/>
                <w:szCs w:val="21"/>
              </w:rPr>
              <w:t>low</w:t>
            </w:r>
          </w:p>
        </w:tc>
        <w:tc>
          <w:tcPr>
            <w:tcW w:w="36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92E26C" w14:textId="4C53B233" w:rsidR="00F93DF6" w:rsidRDefault="00F93DF6" w:rsidP="00F93DF6">
            <w:pPr>
              <w:rPr>
                <w:lang w:val="en-US"/>
              </w:rPr>
            </w:pPr>
            <w:r w:rsidRPr="00B51ADC">
              <w:t>important</w:t>
            </w:r>
          </w:p>
        </w:tc>
      </w:tr>
      <w:tr w:rsidR="00F802CF" w:rsidRPr="00B51ADC" w14:paraId="79C54CB9" w14:textId="77777777" w:rsidTr="00F802CF">
        <w:trPr>
          <w:cantSplit/>
        </w:trPr>
        <w:tc>
          <w:tcPr>
            <w:tcW w:w="28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387F36A" w14:textId="77777777" w:rsidR="00F93DF6" w:rsidRDefault="00F93DF6" w:rsidP="00F93DF6">
            <w:pPr>
              <w:rPr>
                <w:lang w:val="en-US"/>
              </w:rPr>
            </w:pPr>
            <w:r>
              <w:rPr>
                <w:lang w:val="en-US"/>
              </w:rPr>
              <w:t>OS</w:t>
            </w:r>
          </w:p>
          <w:p w14:paraId="369B816E" w14:textId="34D2BC20" w:rsidR="00F93DF6" w:rsidRPr="00F44555" w:rsidRDefault="00F93DF6" w:rsidP="00F93DF6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6C13055" w14:textId="3BF66DA9" w:rsidR="00F93DF6" w:rsidRPr="00B51ADC" w:rsidRDefault="00F93DF6" w:rsidP="00F93DF6">
            <w:r w:rsidRPr="00B51ADC">
              <w:t>observational studies</w:t>
            </w:r>
          </w:p>
        </w:tc>
        <w:tc>
          <w:tcPr>
            <w:tcW w:w="3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C67D86A" w14:textId="7070B93E" w:rsidR="00F93DF6" w:rsidRPr="00B51ADC" w:rsidRDefault="00F93DF6" w:rsidP="00F93DF6">
            <w:r w:rsidRPr="00B51ADC">
              <w:t>not serious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6E62270" w14:textId="422EF996" w:rsidR="00F93DF6" w:rsidRPr="00B51ADC" w:rsidRDefault="00F93DF6" w:rsidP="00F93DF6">
            <w:r w:rsidRPr="00B51ADC">
              <w:t>not serious</w:t>
            </w:r>
          </w:p>
        </w:tc>
        <w:tc>
          <w:tcPr>
            <w:tcW w:w="42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5C40AE9" w14:textId="1F29B866" w:rsidR="00F93DF6" w:rsidRPr="00B51ADC" w:rsidRDefault="00F93DF6" w:rsidP="00F93DF6">
            <w:r w:rsidRPr="00B51ADC">
              <w:t>not serious</w:t>
            </w:r>
          </w:p>
        </w:tc>
        <w:tc>
          <w:tcPr>
            <w:tcW w:w="41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CE37FF5" w14:textId="1E93F0C8" w:rsidR="00F93DF6" w:rsidRPr="00B51ADC" w:rsidRDefault="00F93DF6" w:rsidP="00F93DF6">
            <w:r w:rsidRPr="00B51ADC">
              <w:t>not serious</w:t>
            </w:r>
          </w:p>
        </w:tc>
        <w:tc>
          <w:tcPr>
            <w:tcW w:w="586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B0C8D3" w14:textId="567877B8" w:rsidR="00F93DF6" w:rsidRPr="00946963" w:rsidRDefault="00F70941" w:rsidP="00F93DF6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151302" w14:textId="77777777" w:rsidR="00F93DF6" w:rsidRPr="00B51ADC" w:rsidRDefault="00F93DF6" w:rsidP="00F93DF6"/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686EABA" w14:textId="2E97CFFC" w:rsidR="00F93DF6" w:rsidRPr="008C4E3B" w:rsidRDefault="00F93DF6" w:rsidP="00F93DF6">
            <w:pPr>
              <w:rPr>
                <w:lang w:val="en-US"/>
              </w:rPr>
            </w:pPr>
            <w:r>
              <w:rPr>
                <w:lang w:val="en-US"/>
              </w:rPr>
              <w:t>818</w:t>
            </w:r>
          </w:p>
        </w:tc>
        <w:tc>
          <w:tcPr>
            <w:tcW w:w="30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0E7A17D" w14:textId="2F55F246" w:rsidR="00F93DF6" w:rsidRPr="008C4E3B" w:rsidRDefault="00F93DF6" w:rsidP="00F93DF6">
            <w:pPr>
              <w:rPr>
                <w:lang w:val="en-US"/>
              </w:rPr>
            </w:pPr>
            <w:r>
              <w:rPr>
                <w:lang w:val="en-US"/>
              </w:rPr>
              <w:t>10571</w:t>
            </w:r>
          </w:p>
        </w:tc>
        <w:tc>
          <w:tcPr>
            <w:tcW w:w="95" w:type="pct"/>
            <w:tcBorders>
              <w:top w:val="nil"/>
              <w:bottom w:val="single" w:sz="4" w:space="0" w:color="auto"/>
            </w:tcBorders>
          </w:tcPr>
          <w:p w14:paraId="512AE990" w14:textId="77777777" w:rsidR="00F93DF6" w:rsidRPr="00B51ADC" w:rsidRDefault="00F93DF6" w:rsidP="00F93DF6"/>
        </w:tc>
        <w:tc>
          <w:tcPr>
            <w:tcW w:w="60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64F1925" w14:textId="55D60FF7" w:rsidR="00F93DF6" w:rsidRPr="00E123C6" w:rsidRDefault="00F93DF6" w:rsidP="00F93DF6">
            <w:pPr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2D7D60">
              <w:rPr>
                <w:lang w:val="en-US"/>
              </w:rPr>
              <w:t>52</w:t>
            </w:r>
            <w:r>
              <w:rPr>
                <w:lang w:val="en-US"/>
              </w:rPr>
              <w:t xml:space="preserve"> (0.2</w:t>
            </w:r>
            <w:r w:rsidR="002D7D60">
              <w:rPr>
                <w:lang w:val="en-US"/>
              </w:rPr>
              <w:t>4</w:t>
            </w:r>
            <w:r>
              <w:rPr>
                <w:lang w:val="en-US"/>
              </w:rPr>
              <w:t>-1.</w:t>
            </w:r>
            <w:r w:rsidR="002D7D60">
              <w:rPr>
                <w:lang w:val="en-US"/>
              </w:rPr>
              <w:t>14</w:t>
            </w:r>
            <w:r>
              <w:rPr>
                <w:lang w:val="en-US"/>
              </w:rPr>
              <w:t>)</w:t>
            </w:r>
          </w:p>
        </w:tc>
        <w:tc>
          <w:tcPr>
            <w:tcW w:w="32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38491F5" w14:textId="795B31C2" w:rsidR="00F93DF6" w:rsidRPr="00452C72" w:rsidRDefault="00F93DF6" w:rsidP="00F93DF6">
            <w:pPr>
              <w:rPr>
                <w:rStyle w:val="quality-sign"/>
                <w:rFonts w:ascii="Cambria Math" w:eastAsia="Times New Roman" w:hAnsi="Cambria Math" w:cs="Cambria Math"/>
                <w:szCs w:val="21"/>
              </w:rPr>
            </w:pPr>
            <w:r w:rsidRPr="00452C72">
              <w:rPr>
                <w:rStyle w:val="quality-sign"/>
                <w:rFonts w:ascii="Cambria Math" w:eastAsia="Times New Roman" w:hAnsi="Cambria Math" w:cs="Cambria Math"/>
                <w:szCs w:val="21"/>
              </w:rPr>
              <w:t>⨁⨁⨁</w:t>
            </w:r>
            <w:r w:rsidRPr="00A13033">
              <w:rPr>
                <w:rFonts w:ascii="Cambria Math" w:eastAsia="Times New Roman" w:hAnsi="Cambria Math" w:cs="Cambria Math"/>
                <w:szCs w:val="21"/>
              </w:rPr>
              <w:t>⊝</w:t>
            </w:r>
            <w:r w:rsidRPr="00452C72">
              <w:rPr>
                <w:rFonts w:eastAsia="Times New Roman" w:cs="Times New Roman"/>
                <w:szCs w:val="21"/>
              </w:rPr>
              <w:br/>
            </w:r>
            <w:r w:rsidRPr="00452C72">
              <w:rPr>
                <w:rStyle w:val="quality-text"/>
                <w:rFonts w:eastAsia="Times New Roman" w:cs="Times New Roman"/>
                <w:szCs w:val="21"/>
              </w:rPr>
              <w:t>moderate</w:t>
            </w:r>
          </w:p>
        </w:tc>
        <w:tc>
          <w:tcPr>
            <w:tcW w:w="36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FE0450A" w14:textId="3A90D5A4" w:rsidR="00F93DF6" w:rsidRDefault="00F93DF6" w:rsidP="00F93DF6">
            <w:pPr>
              <w:rPr>
                <w:lang w:val="en-US"/>
              </w:rPr>
            </w:pPr>
            <w:r>
              <w:rPr>
                <w:lang w:val="en-US"/>
              </w:rPr>
              <w:t>c</w:t>
            </w:r>
            <w:r w:rsidRPr="00B51ADC">
              <w:t>ritical</w:t>
            </w:r>
          </w:p>
        </w:tc>
      </w:tr>
    </w:tbl>
    <w:p w14:paraId="3BBB678C" w14:textId="01AD6AA3" w:rsidR="00B51ADC" w:rsidRPr="00F47C50" w:rsidRDefault="00166F34">
      <w:pPr>
        <w:rPr>
          <w:lang w:val="en-US"/>
        </w:rPr>
      </w:pPr>
      <w:r>
        <w:rPr>
          <w:lang w:val="en-US"/>
        </w:rPr>
        <w:t>DFS: Disease-free survival; OS: Overall survival; NA: Not available; Neo: Neoadjuvant therapy; No-neo: No-neoadjuvant therapy with upfront surgery; CI: Confidence interval.</w:t>
      </w:r>
    </w:p>
    <w:sectPr w:rsidR="00B51ADC" w:rsidRPr="00F47C50" w:rsidSect="005B5693">
      <w:pgSz w:w="16840" w:h="11900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ED2924"/>
    <w:multiLevelType w:val="hybridMultilevel"/>
    <w:tmpl w:val="0D0E270E"/>
    <w:lvl w:ilvl="0" w:tplc="7EB4499A">
      <w:start w:val="3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 (Body CS)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926E58"/>
    <w:multiLevelType w:val="hybridMultilevel"/>
    <w:tmpl w:val="A78A091C"/>
    <w:lvl w:ilvl="0" w:tplc="8014EB12">
      <w:start w:val="3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 (Body CS)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CB514A"/>
    <w:multiLevelType w:val="hybridMultilevel"/>
    <w:tmpl w:val="7B4CAD6C"/>
    <w:lvl w:ilvl="0" w:tplc="B69ABA9C">
      <w:start w:val="3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 (Body CS)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CF624B1"/>
    <w:multiLevelType w:val="hybridMultilevel"/>
    <w:tmpl w:val="E0F0FAA4"/>
    <w:lvl w:ilvl="0" w:tplc="F7CC17B6">
      <w:start w:val="3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 (Body CS)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8972AA4"/>
    <w:multiLevelType w:val="hybridMultilevel"/>
    <w:tmpl w:val="889C3FBC"/>
    <w:lvl w:ilvl="0" w:tplc="E6CE2010">
      <w:start w:val="3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 (Body CS)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5693"/>
    <w:rsid w:val="00007C9E"/>
    <w:rsid w:val="00012C8B"/>
    <w:rsid w:val="0002438B"/>
    <w:rsid w:val="000250DF"/>
    <w:rsid w:val="000310A2"/>
    <w:rsid w:val="00033217"/>
    <w:rsid w:val="00037AFE"/>
    <w:rsid w:val="000406CF"/>
    <w:rsid w:val="00043EA6"/>
    <w:rsid w:val="000462FC"/>
    <w:rsid w:val="00051C03"/>
    <w:rsid w:val="00053BB9"/>
    <w:rsid w:val="000612B9"/>
    <w:rsid w:val="00064253"/>
    <w:rsid w:val="0007630A"/>
    <w:rsid w:val="000764DF"/>
    <w:rsid w:val="00077133"/>
    <w:rsid w:val="00080044"/>
    <w:rsid w:val="00086AB7"/>
    <w:rsid w:val="00094411"/>
    <w:rsid w:val="000D6269"/>
    <w:rsid w:val="000D711C"/>
    <w:rsid w:val="000D7A4F"/>
    <w:rsid w:val="000E53E1"/>
    <w:rsid w:val="000E579F"/>
    <w:rsid w:val="000E649A"/>
    <w:rsid w:val="000E73B2"/>
    <w:rsid w:val="00103687"/>
    <w:rsid w:val="00104CD5"/>
    <w:rsid w:val="00142267"/>
    <w:rsid w:val="00155F44"/>
    <w:rsid w:val="00157BE5"/>
    <w:rsid w:val="00166F34"/>
    <w:rsid w:val="001706F4"/>
    <w:rsid w:val="0017182C"/>
    <w:rsid w:val="00175A9C"/>
    <w:rsid w:val="001763FB"/>
    <w:rsid w:val="001978A1"/>
    <w:rsid w:val="001A1595"/>
    <w:rsid w:val="001D2623"/>
    <w:rsid w:val="001D3888"/>
    <w:rsid w:val="001F45D7"/>
    <w:rsid w:val="002063C8"/>
    <w:rsid w:val="00207236"/>
    <w:rsid w:val="00222858"/>
    <w:rsid w:val="002326F9"/>
    <w:rsid w:val="00236E70"/>
    <w:rsid w:val="00264811"/>
    <w:rsid w:val="00274D09"/>
    <w:rsid w:val="00276B2D"/>
    <w:rsid w:val="00282726"/>
    <w:rsid w:val="00295AED"/>
    <w:rsid w:val="002966A4"/>
    <w:rsid w:val="002B437C"/>
    <w:rsid w:val="002C06FB"/>
    <w:rsid w:val="002C1A3C"/>
    <w:rsid w:val="002D7D60"/>
    <w:rsid w:val="002D7FF0"/>
    <w:rsid w:val="002E01C5"/>
    <w:rsid w:val="002E37ED"/>
    <w:rsid w:val="002E7107"/>
    <w:rsid w:val="002F0CCB"/>
    <w:rsid w:val="002F0D8C"/>
    <w:rsid w:val="002F17E4"/>
    <w:rsid w:val="0030088C"/>
    <w:rsid w:val="00304293"/>
    <w:rsid w:val="00304C6A"/>
    <w:rsid w:val="00327A22"/>
    <w:rsid w:val="00331DF8"/>
    <w:rsid w:val="0033410C"/>
    <w:rsid w:val="00337B17"/>
    <w:rsid w:val="003458E7"/>
    <w:rsid w:val="00353FE1"/>
    <w:rsid w:val="0036415A"/>
    <w:rsid w:val="003725AC"/>
    <w:rsid w:val="00374939"/>
    <w:rsid w:val="003767CE"/>
    <w:rsid w:val="00383233"/>
    <w:rsid w:val="00392EAA"/>
    <w:rsid w:val="00395D40"/>
    <w:rsid w:val="003A285C"/>
    <w:rsid w:val="003A523D"/>
    <w:rsid w:val="003A6B3F"/>
    <w:rsid w:val="003B2946"/>
    <w:rsid w:val="003E51A5"/>
    <w:rsid w:val="003E6F60"/>
    <w:rsid w:val="003F2045"/>
    <w:rsid w:val="003F3E78"/>
    <w:rsid w:val="00400544"/>
    <w:rsid w:val="00406C8A"/>
    <w:rsid w:val="00425F52"/>
    <w:rsid w:val="00441782"/>
    <w:rsid w:val="00450166"/>
    <w:rsid w:val="00451093"/>
    <w:rsid w:val="00454736"/>
    <w:rsid w:val="00460CD7"/>
    <w:rsid w:val="0046300E"/>
    <w:rsid w:val="00467A62"/>
    <w:rsid w:val="004816D9"/>
    <w:rsid w:val="00494086"/>
    <w:rsid w:val="004A7A2C"/>
    <w:rsid w:val="004B156F"/>
    <w:rsid w:val="004B7A83"/>
    <w:rsid w:val="004C6905"/>
    <w:rsid w:val="004C6CB8"/>
    <w:rsid w:val="004E032D"/>
    <w:rsid w:val="004E35B2"/>
    <w:rsid w:val="004E4799"/>
    <w:rsid w:val="004E5207"/>
    <w:rsid w:val="004F011D"/>
    <w:rsid w:val="00500A74"/>
    <w:rsid w:val="005030E8"/>
    <w:rsid w:val="005039A0"/>
    <w:rsid w:val="0050628A"/>
    <w:rsid w:val="0052040F"/>
    <w:rsid w:val="0052427C"/>
    <w:rsid w:val="00532D7C"/>
    <w:rsid w:val="00535273"/>
    <w:rsid w:val="00536277"/>
    <w:rsid w:val="005377B0"/>
    <w:rsid w:val="00550D82"/>
    <w:rsid w:val="005553C1"/>
    <w:rsid w:val="00571D39"/>
    <w:rsid w:val="00571D4F"/>
    <w:rsid w:val="00573B45"/>
    <w:rsid w:val="00573F8A"/>
    <w:rsid w:val="00577AD9"/>
    <w:rsid w:val="00584444"/>
    <w:rsid w:val="005A0881"/>
    <w:rsid w:val="005A0A92"/>
    <w:rsid w:val="005A66B1"/>
    <w:rsid w:val="005B5693"/>
    <w:rsid w:val="005C1695"/>
    <w:rsid w:val="005C3340"/>
    <w:rsid w:val="005C78D3"/>
    <w:rsid w:val="005D7213"/>
    <w:rsid w:val="005F3FBF"/>
    <w:rsid w:val="00630802"/>
    <w:rsid w:val="0063531B"/>
    <w:rsid w:val="006574E3"/>
    <w:rsid w:val="0067314B"/>
    <w:rsid w:val="006803FD"/>
    <w:rsid w:val="00682AE7"/>
    <w:rsid w:val="006917DD"/>
    <w:rsid w:val="00694613"/>
    <w:rsid w:val="006A2347"/>
    <w:rsid w:val="006A66B3"/>
    <w:rsid w:val="006A7597"/>
    <w:rsid w:val="006B6E3A"/>
    <w:rsid w:val="006C0236"/>
    <w:rsid w:val="006C3F8E"/>
    <w:rsid w:val="006F176A"/>
    <w:rsid w:val="006F5B04"/>
    <w:rsid w:val="006F6FA2"/>
    <w:rsid w:val="00700C2B"/>
    <w:rsid w:val="00704575"/>
    <w:rsid w:val="0070514C"/>
    <w:rsid w:val="00706F17"/>
    <w:rsid w:val="0071214B"/>
    <w:rsid w:val="00721259"/>
    <w:rsid w:val="007233B6"/>
    <w:rsid w:val="00723D3B"/>
    <w:rsid w:val="007273E9"/>
    <w:rsid w:val="00730B82"/>
    <w:rsid w:val="00742D69"/>
    <w:rsid w:val="00745ECB"/>
    <w:rsid w:val="00747E59"/>
    <w:rsid w:val="00755964"/>
    <w:rsid w:val="00761096"/>
    <w:rsid w:val="0076400E"/>
    <w:rsid w:val="0076419E"/>
    <w:rsid w:val="00772EB3"/>
    <w:rsid w:val="0077307E"/>
    <w:rsid w:val="00782B21"/>
    <w:rsid w:val="00784E35"/>
    <w:rsid w:val="007A3BD6"/>
    <w:rsid w:val="007A4749"/>
    <w:rsid w:val="007B00FC"/>
    <w:rsid w:val="007B75CF"/>
    <w:rsid w:val="007B786F"/>
    <w:rsid w:val="007D268A"/>
    <w:rsid w:val="007D38BE"/>
    <w:rsid w:val="007E59F2"/>
    <w:rsid w:val="007E6884"/>
    <w:rsid w:val="007F7582"/>
    <w:rsid w:val="00802F0C"/>
    <w:rsid w:val="00830C2B"/>
    <w:rsid w:val="0085051C"/>
    <w:rsid w:val="00851EDA"/>
    <w:rsid w:val="00853930"/>
    <w:rsid w:val="00857E46"/>
    <w:rsid w:val="008809E3"/>
    <w:rsid w:val="008A0980"/>
    <w:rsid w:val="008A2086"/>
    <w:rsid w:val="008A39A9"/>
    <w:rsid w:val="008B632E"/>
    <w:rsid w:val="008C4E3B"/>
    <w:rsid w:val="008E7EBC"/>
    <w:rsid w:val="008F5E60"/>
    <w:rsid w:val="008F6E61"/>
    <w:rsid w:val="00917A0D"/>
    <w:rsid w:val="00931C20"/>
    <w:rsid w:val="009343C6"/>
    <w:rsid w:val="00936023"/>
    <w:rsid w:val="00937005"/>
    <w:rsid w:val="0094086C"/>
    <w:rsid w:val="00945C2F"/>
    <w:rsid w:val="00946963"/>
    <w:rsid w:val="0096114F"/>
    <w:rsid w:val="009937BF"/>
    <w:rsid w:val="009A0CCB"/>
    <w:rsid w:val="009A1959"/>
    <w:rsid w:val="009A527B"/>
    <w:rsid w:val="009B2D7B"/>
    <w:rsid w:val="009B5A96"/>
    <w:rsid w:val="009C40CB"/>
    <w:rsid w:val="009D059D"/>
    <w:rsid w:val="009E4347"/>
    <w:rsid w:val="009F5FE6"/>
    <w:rsid w:val="009F63A4"/>
    <w:rsid w:val="00A03BED"/>
    <w:rsid w:val="00A078C1"/>
    <w:rsid w:val="00A105F0"/>
    <w:rsid w:val="00A134A0"/>
    <w:rsid w:val="00A15BBC"/>
    <w:rsid w:val="00A22F1D"/>
    <w:rsid w:val="00A24D1B"/>
    <w:rsid w:val="00A35AB5"/>
    <w:rsid w:val="00A4228F"/>
    <w:rsid w:val="00A445D2"/>
    <w:rsid w:val="00A456F0"/>
    <w:rsid w:val="00A52D8C"/>
    <w:rsid w:val="00A54FF4"/>
    <w:rsid w:val="00A5734D"/>
    <w:rsid w:val="00A61D1D"/>
    <w:rsid w:val="00A66174"/>
    <w:rsid w:val="00A67A0B"/>
    <w:rsid w:val="00A70588"/>
    <w:rsid w:val="00A7138C"/>
    <w:rsid w:val="00A7197B"/>
    <w:rsid w:val="00A7363E"/>
    <w:rsid w:val="00A742EF"/>
    <w:rsid w:val="00A82D5A"/>
    <w:rsid w:val="00A938A3"/>
    <w:rsid w:val="00A96B14"/>
    <w:rsid w:val="00AB2B4C"/>
    <w:rsid w:val="00AB6577"/>
    <w:rsid w:val="00AC15FE"/>
    <w:rsid w:val="00AC1C77"/>
    <w:rsid w:val="00AC64D0"/>
    <w:rsid w:val="00AD64B4"/>
    <w:rsid w:val="00AE3463"/>
    <w:rsid w:val="00AE618E"/>
    <w:rsid w:val="00AE6D20"/>
    <w:rsid w:val="00AE71B3"/>
    <w:rsid w:val="00B05781"/>
    <w:rsid w:val="00B0618D"/>
    <w:rsid w:val="00B0688D"/>
    <w:rsid w:val="00B139B8"/>
    <w:rsid w:val="00B207BD"/>
    <w:rsid w:val="00B309F0"/>
    <w:rsid w:val="00B47739"/>
    <w:rsid w:val="00B51ADC"/>
    <w:rsid w:val="00B73C86"/>
    <w:rsid w:val="00B77A3A"/>
    <w:rsid w:val="00BA563A"/>
    <w:rsid w:val="00BA7128"/>
    <w:rsid w:val="00BB65A2"/>
    <w:rsid w:val="00BC2DAC"/>
    <w:rsid w:val="00BC60D8"/>
    <w:rsid w:val="00BD17A4"/>
    <w:rsid w:val="00BE48C3"/>
    <w:rsid w:val="00C01B7B"/>
    <w:rsid w:val="00C13AB3"/>
    <w:rsid w:val="00C144FF"/>
    <w:rsid w:val="00C238E2"/>
    <w:rsid w:val="00C34B8A"/>
    <w:rsid w:val="00C4742B"/>
    <w:rsid w:val="00C564E2"/>
    <w:rsid w:val="00C56D0A"/>
    <w:rsid w:val="00C57532"/>
    <w:rsid w:val="00C61A24"/>
    <w:rsid w:val="00C66C03"/>
    <w:rsid w:val="00C703EA"/>
    <w:rsid w:val="00C70F47"/>
    <w:rsid w:val="00C85BBF"/>
    <w:rsid w:val="00C9558D"/>
    <w:rsid w:val="00C960F6"/>
    <w:rsid w:val="00C96228"/>
    <w:rsid w:val="00CA2C5C"/>
    <w:rsid w:val="00CB3B36"/>
    <w:rsid w:val="00CB4667"/>
    <w:rsid w:val="00CC68C7"/>
    <w:rsid w:val="00CD23B7"/>
    <w:rsid w:val="00CD2F93"/>
    <w:rsid w:val="00CD38A6"/>
    <w:rsid w:val="00CD4EAE"/>
    <w:rsid w:val="00CD7A4E"/>
    <w:rsid w:val="00CE527A"/>
    <w:rsid w:val="00CE7E77"/>
    <w:rsid w:val="00CF4492"/>
    <w:rsid w:val="00CF6DC6"/>
    <w:rsid w:val="00D05F6E"/>
    <w:rsid w:val="00D063FB"/>
    <w:rsid w:val="00D10134"/>
    <w:rsid w:val="00D1290F"/>
    <w:rsid w:val="00D1386B"/>
    <w:rsid w:val="00D13A12"/>
    <w:rsid w:val="00D1535E"/>
    <w:rsid w:val="00D17FC3"/>
    <w:rsid w:val="00D349FE"/>
    <w:rsid w:val="00D366E2"/>
    <w:rsid w:val="00D40876"/>
    <w:rsid w:val="00D43009"/>
    <w:rsid w:val="00D46910"/>
    <w:rsid w:val="00D72723"/>
    <w:rsid w:val="00D72882"/>
    <w:rsid w:val="00D915A3"/>
    <w:rsid w:val="00D93F9C"/>
    <w:rsid w:val="00D946C1"/>
    <w:rsid w:val="00DA7147"/>
    <w:rsid w:val="00DB0B09"/>
    <w:rsid w:val="00DB600F"/>
    <w:rsid w:val="00DC6773"/>
    <w:rsid w:val="00DE0CFF"/>
    <w:rsid w:val="00DE4CFD"/>
    <w:rsid w:val="00DE5F26"/>
    <w:rsid w:val="00DF3799"/>
    <w:rsid w:val="00E0340F"/>
    <w:rsid w:val="00E123C6"/>
    <w:rsid w:val="00E140AA"/>
    <w:rsid w:val="00E26A5A"/>
    <w:rsid w:val="00E27BD9"/>
    <w:rsid w:val="00E35D96"/>
    <w:rsid w:val="00E3621A"/>
    <w:rsid w:val="00E37F90"/>
    <w:rsid w:val="00E40683"/>
    <w:rsid w:val="00E42429"/>
    <w:rsid w:val="00E44939"/>
    <w:rsid w:val="00E51081"/>
    <w:rsid w:val="00E51B7C"/>
    <w:rsid w:val="00E60208"/>
    <w:rsid w:val="00E70993"/>
    <w:rsid w:val="00E74348"/>
    <w:rsid w:val="00E80D66"/>
    <w:rsid w:val="00E8277F"/>
    <w:rsid w:val="00E827E4"/>
    <w:rsid w:val="00E86C33"/>
    <w:rsid w:val="00EA3B86"/>
    <w:rsid w:val="00EA51E5"/>
    <w:rsid w:val="00EC2087"/>
    <w:rsid w:val="00ED1B52"/>
    <w:rsid w:val="00ED2EB7"/>
    <w:rsid w:val="00ED6502"/>
    <w:rsid w:val="00ED7D20"/>
    <w:rsid w:val="00EE306A"/>
    <w:rsid w:val="00EE33BD"/>
    <w:rsid w:val="00EE63D6"/>
    <w:rsid w:val="00EE7811"/>
    <w:rsid w:val="00F20BB1"/>
    <w:rsid w:val="00F2466B"/>
    <w:rsid w:val="00F30756"/>
    <w:rsid w:val="00F30B49"/>
    <w:rsid w:val="00F44555"/>
    <w:rsid w:val="00F46542"/>
    <w:rsid w:val="00F47C50"/>
    <w:rsid w:val="00F60758"/>
    <w:rsid w:val="00F70941"/>
    <w:rsid w:val="00F72CAC"/>
    <w:rsid w:val="00F800A2"/>
    <w:rsid w:val="00F802CF"/>
    <w:rsid w:val="00F82637"/>
    <w:rsid w:val="00F83428"/>
    <w:rsid w:val="00F92AE5"/>
    <w:rsid w:val="00F93DF6"/>
    <w:rsid w:val="00F97038"/>
    <w:rsid w:val="00FA1694"/>
    <w:rsid w:val="00FB3968"/>
    <w:rsid w:val="00FB55AD"/>
    <w:rsid w:val="00FC5E11"/>
    <w:rsid w:val="00FD519F"/>
    <w:rsid w:val="00FD7D9B"/>
    <w:rsid w:val="00FE0031"/>
    <w:rsid w:val="00FE060D"/>
    <w:rsid w:val="00FE2955"/>
    <w:rsid w:val="00FE2E1F"/>
    <w:rsid w:val="00FE692F"/>
    <w:rsid w:val="00FF2C07"/>
    <w:rsid w:val="00FF686E"/>
    <w:rsid w:val="00FF7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B46FD0"/>
  <w15:chartTrackingRefBased/>
  <w15:docId w15:val="{C6D17A1F-E2D6-0E42-9C6F-F389A50764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 (Body CS)"/>
        <w:kern w:val="2"/>
        <w:sz w:val="21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56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2040F"/>
    <w:pPr>
      <w:ind w:left="720"/>
      <w:contextualSpacing/>
    </w:pPr>
  </w:style>
  <w:style w:type="character" w:customStyle="1" w:styleId="quality-sign">
    <w:name w:val="quality-sign"/>
    <w:basedOn w:val="DefaultParagraphFont"/>
    <w:rsid w:val="00B51ADC"/>
  </w:style>
  <w:style w:type="character" w:customStyle="1" w:styleId="quality-text">
    <w:name w:val="quality-text"/>
    <w:basedOn w:val="DefaultParagraphFont"/>
    <w:rsid w:val="00B51A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322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2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66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5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35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9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7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59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3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3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3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70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45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63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0</TotalTime>
  <Pages>2</Pages>
  <Words>343</Words>
  <Characters>195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震</dc:creator>
  <cp:keywords/>
  <dc:description/>
  <cp:lastModifiedBy>Liu</cp:lastModifiedBy>
  <cp:revision>293</cp:revision>
  <dcterms:created xsi:type="dcterms:W3CDTF">2021-01-29T09:52:00Z</dcterms:created>
  <dcterms:modified xsi:type="dcterms:W3CDTF">2022-02-18T14:48:00Z</dcterms:modified>
</cp:coreProperties>
</file>